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F821BA" w14:textId="1145B736" w:rsidR="00913560" w:rsidRPr="00DB3646" w:rsidRDefault="00750D72" w:rsidP="000B5675">
      <w:pPr>
        <w:jc w:val="both"/>
        <w:rPr>
          <w:rFonts w:ascii="Times New Roman" w:hAnsi="Times New Roman" w:cs="Times New Roman"/>
          <w:bCs/>
          <w:sz w:val="18"/>
          <w:szCs w:val="18"/>
          <w:lang w:val="en-GB"/>
        </w:rPr>
      </w:pPr>
      <w:bookmarkStart w:id="0" w:name="_Hlk22213653"/>
      <w:r w:rsidRPr="00750D72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350FBA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750D7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. </w:t>
      </w:r>
      <w:r w:rsidR="00504C8F" w:rsidRPr="00504C8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Biological proﬁle of the Medieval individuals </w:t>
      </w:r>
      <w:r w:rsidR="00705114">
        <w:rPr>
          <w:rFonts w:ascii="Times New Roman" w:hAnsi="Times New Roman" w:cs="Times New Roman"/>
          <w:bCs/>
          <w:sz w:val="24"/>
          <w:szCs w:val="24"/>
          <w:lang w:val="en-GB"/>
        </w:rPr>
        <w:t>subjected</w:t>
      </w:r>
      <w:r w:rsidR="00BA4D8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705114">
        <w:rPr>
          <w:rFonts w:ascii="Times New Roman" w:hAnsi="Times New Roman" w:cs="Times New Roman"/>
          <w:bCs/>
          <w:sz w:val="24"/>
          <w:szCs w:val="24"/>
          <w:lang w:val="en-GB"/>
        </w:rPr>
        <w:t>to</w:t>
      </w:r>
      <w:r w:rsidR="00BA4D8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ental calculus</w:t>
      </w:r>
      <w:r w:rsidR="0070511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alyses</w:t>
      </w:r>
      <w:r w:rsidR="00BA4D8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="00504C8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ach sample </w:t>
      </w:r>
      <w:r w:rsidR="00504C8F" w:rsidRPr="00504C8F">
        <w:rPr>
          <w:rFonts w:ascii="Times New Roman" w:hAnsi="Times New Roman" w:cs="Times New Roman"/>
          <w:bCs/>
          <w:sz w:val="24"/>
          <w:szCs w:val="24"/>
          <w:lang w:val="en-GB"/>
        </w:rPr>
        <w:t>w</w:t>
      </w:r>
      <w:r w:rsidR="00504C8F">
        <w:rPr>
          <w:rFonts w:ascii="Times New Roman" w:hAnsi="Times New Roman" w:cs="Times New Roman"/>
          <w:bCs/>
          <w:sz w:val="24"/>
          <w:szCs w:val="24"/>
          <w:lang w:val="en-GB"/>
        </w:rPr>
        <w:t>as</w:t>
      </w:r>
      <w:r w:rsidR="00504C8F" w:rsidRPr="00504C8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ssociated to a code</w:t>
      </w:r>
      <w:r w:rsidR="00504C8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="00504C8F" w:rsidRPr="00504C8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reporting </w:t>
      </w:r>
      <w:r w:rsidR="003B39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S (for identifying the </w:t>
      </w:r>
      <w:r w:rsidR="00BA4D8F">
        <w:rPr>
          <w:rFonts w:ascii="Times New Roman" w:hAnsi="Times New Roman" w:cs="Times New Roman"/>
          <w:bCs/>
          <w:sz w:val="24"/>
          <w:szCs w:val="24"/>
          <w:lang w:val="en-GB"/>
        </w:rPr>
        <w:t>archaeological area</w:t>
      </w:r>
      <w:r w:rsidR="003B39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f </w:t>
      </w:r>
      <w:r w:rsidR="00BA4D8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“Casa del </w:t>
      </w:r>
      <w:proofErr w:type="spellStart"/>
      <w:r w:rsidR="00BA4D8F">
        <w:rPr>
          <w:rFonts w:ascii="Times New Roman" w:hAnsi="Times New Roman" w:cs="Times New Roman"/>
          <w:bCs/>
          <w:sz w:val="24"/>
          <w:szCs w:val="24"/>
          <w:lang w:val="en-GB"/>
        </w:rPr>
        <w:t>Nostromo</w:t>
      </w:r>
      <w:proofErr w:type="spellEnd"/>
      <w:r w:rsidR="00BA4D8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”) and </w:t>
      </w:r>
      <w:r w:rsidR="003B39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 number (relative to the </w:t>
      </w:r>
      <w:r w:rsidR="00504C8F" w:rsidRPr="00504C8F">
        <w:rPr>
          <w:rFonts w:ascii="Times New Roman" w:hAnsi="Times New Roman" w:cs="Times New Roman"/>
          <w:bCs/>
          <w:sz w:val="24"/>
          <w:szCs w:val="24"/>
          <w:lang w:val="en-GB"/>
        </w:rPr>
        <w:t>stratigraphic unit</w:t>
      </w:r>
      <w:r w:rsidR="003B39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="00504C8F" w:rsidRPr="00504C8F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="00504C8F">
        <w:rPr>
          <w:rFonts w:ascii="Times New Roman" w:hAnsi="Times New Roman" w:cs="Times New Roman"/>
          <w:bCs/>
          <w:sz w:val="24"/>
          <w:szCs w:val="24"/>
          <w:lang w:val="en-GB"/>
        </w:rPr>
        <w:t>U</w:t>
      </w:r>
      <w:r w:rsidR="00504C8F" w:rsidRPr="00504C8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, according to </w:t>
      </w:r>
      <w:r w:rsidR="008D0C23">
        <w:rPr>
          <w:rFonts w:ascii="Times New Roman" w:hAnsi="Times New Roman" w:cs="Times New Roman"/>
          <w:bCs/>
          <w:sz w:val="24"/>
          <w:szCs w:val="24"/>
          <w:lang w:val="en-GB"/>
        </w:rPr>
        <w:t>[24</w:t>
      </w:r>
      <w:r w:rsidR="00992740">
        <w:rPr>
          <w:rFonts w:ascii="Times New Roman" w:hAnsi="Times New Roman" w:cs="Times New Roman"/>
          <w:bCs/>
          <w:sz w:val="24"/>
          <w:szCs w:val="24"/>
          <w:lang w:val="en-GB"/>
        </w:rPr>
        <w:t>]</w:t>
      </w:r>
      <w:r w:rsidR="00504C8F" w:rsidRPr="00504C8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For each specimen, estimated sex (F, female; M, male; </w:t>
      </w:r>
      <w:r w:rsidR="00504C8F" w:rsidRPr="003B3943">
        <w:rPr>
          <w:rFonts w:ascii="Times New Roman" w:hAnsi="Times New Roman" w:cs="Times New Roman"/>
          <w:bCs/>
          <w:sz w:val="24"/>
          <w:szCs w:val="24"/>
          <w:lang w:val="en-GB"/>
        </w:rPr>
        <w:t>ND, sex determination was not determinable for the lack of diagnostic elements due to their bad conservation</w:t>
      </w:r>
      <w:r w:rsidR="00504C8F">
        <w:rPr>
          <w:rFonts w:ascii="Times New Roman" w:hAnsi="Times New Roman" w:cs="Times New Roman"/>
          <w:bCs/>
          <w:sz w:val="24"/>
          <w:szCs w:val="24"/>
          <w:lang w:val="en-GB"/>
        </w:rPr>
        <w:t>;</w:t>
      </w:r>
      <w:r w:rsidR="00504C8F" w:rsidRPr="00504C8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504C8F">
        <w:rPr>
          <w:rFonts w:ascii="Times New Roman" w:hAnsi="Times New Roman" w:cs="Times New Roman"/>
          <w:bCs/>
          <w:sz w:val="24"/>
          <w:szCs w:val="24"/>
          <w:lang w:val="en-GB"/>
        </w:rPr>
        <w:t>I</w:t>
      </w:r>
      <w:r w:rsidR="00504C8F" w:rsidRPr="00504C8F">
        <w:rPr>
          <w:rFonts w:ascii="Times New Roman" w:hAnsi="Times New Roman" w:cs="Times New Roman"/>
          <w:bCs/>
          <w:sz w:val="24"/>
          <w:szCs w:val="24"/>
          <w:lang w:val="en-GB"/>
        </w:rPr>
        <w:t>ND, sub-adults with not determined sex because of sexual immaturity), estimated age at death (GA, generic adult individual) and district of the masticatory apparatus used for dental calculus sampling were reported.</w:t>
      </w:r>
      <w:r w:rsidR="00504C8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504C8F" w:rsidRPr="00504C8F">
        <w:rPr>
          <w:rFonts w:ascii="Times New Roman" w:hAnsi="Times New Roman" w:cs="Times New Roman"/>
          <w:bCs/>
          <w:sz w:val="24"/>
          <w:szCs w:val="24"/>
          <w:lang w:val="en-GB"/>
        </w:rPr>
        <w:t>In</w:t>
      </w:r>
      <w:r w:rsidR="00504C8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504C8F" w:rsidRPr="00504C8F">
        <w:rPr>
          <w:rFonts w:ascii="Times New Roman" w:hAnsi="Times New Roman" w:cs="Times New Roman"/>
          <w:bCs/>
          <w:sz w:val="24"/>
          <w:szCs w:val="24"/>
          <w:lang w:val="en-GB"/>
        </w:rPr>
        <w:t>particular, sampled teeth</w:t>
      </w:r>
      <w:r w:rsidR="00092C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relative surfaces</w:t>
      </w:r>
      <w:r w:rsidR="00504C8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504C8F" w:rsidRPr="00504C8F">
        <w:rPr>
          <w:rFonts w:ascii="Times New Roman" w:hAnsi="Times New Roman" w:cs="Times New Roman"/>
          <w:bCs/>
          <w:sz w:val="24"/>
          <w:szCs w:val="24"/>
          <w:lang w:val="en-GB"/>
        </w:rPr>
        <w:t>were codiﬁed</w:t>
      </w:r>
      <w:r w:rsidR="00504C8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504C8F" w:rsidRPr="00504C8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ccording to </w:t>
      </w:r>
      <w:r w:rsidR="00092C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r w:rsidR="00504C8F" w:rsidRPr="00504C8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Universal Teeth Numbering System </w:t>
      </w:r>
      <w:r w:rsidR="0006025D">
        <w:rPr>
          <w:rFonts w:ascii="Times New Roman" w:hAnsi="Times New Roman" w:cs="Times New Roman"/>
          <w:bCs/>
          <w:sz w:val="24"/>
          <w:szCs w:val="24"/>
          <w:lang w:val="en-GB"/>
        </w:rPr>
        <w:t>[14</w:t>
      </w:r>
      <w:r w:rsidR="008B1551">
        <w:rPr>
          <w:rFonts w:ascii="Times New Roman" w:hAnsi="Times New Roman" w:cs="Times New Roman"/>
          <w:bCs/>
          <w:sz w:val="24"/>
          <w:szCs w:val="24"/>
          <w:lang w:val="en-GB"/>
        </w:rPr>
        <w:t>3</w:t>
      </w:r>
      <w:r w:rsidR="009927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] </w:t>
      </w:r>
      <w:bookmarkStart w:id="1" w:name="_GoBack"/>
      <w:bookmarkEnd w:id="1"/>
      <w:r w:rsidR="00092C30">
        <w:rPr>
          <w:rFonts w:ascii="Times New Roman" w:hAnsi="Times New Roman" w:cs="Times New Roman"/>
          <w:bCs/>
          <w:sz w:val="24"/>
          <w:szCs w:val="24"/>
          <w:lang w:val="en-GB"/>
        </w:rPr>
        <w:t>(</w:t>
      </w:r>
      <w:r w:rsidR="00995C1B">
        <w:rPr>
          <w:rFonts w:ascii="Times New Roman" w:hAnsi="Times New Roman" w:cs="Times New Roman"/>
          <w:bCs/>
          <w:sz w:val="24"/>
          <w:szCs w:val="24"/>
          <w:lang w:val="en-GB"/>
        </w:rPr>
        <w:t>B, buccal; L, lingual; M, mesial; D, distal</w:t>
      </w:r>
      <w:r w:rsidR="00092C30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  <w:r w:rsidR="00504C8F" w:rsidRPr="00504C8F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="00BA4D8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092C30">
        <w:rPr>
          <w:rFonts w:ascii="Times New Roman" w:hAnsi="Times New Roman" w:cs="Times New Roman"/>
          <w:bCs/>
          <w:sz w:val="24"/>
          <w:szCs w:val="24"/>
          <w:lang w:val="en-GB"/>
        </w:rPr>
        <w:t>Finally, sample weight was indicated in grams and t</w:t>
      </w:r>
      <w:r w:rsidR="00B60E2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e </w:t>
      </w:r>
      <w:r w:rsidR="00B60E28" w:rsidRPr="00B60E2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alytical techniques applied on each sample </w:t>
      </w:r>
      <w:r w:rsidR="00B60E2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ere </w:t>
      </w:r>
      <w:r w:rsidR="00B60E28" w:rsidRPr="00B60E2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arked with an </w:t>
      </w:r>
      <w:r w:rsidR="00092C30">
        <w:rPr>
          <w:rFonts w:ascii="Times New Roman" w:hAnsi="Times New Roman" w:cs="Times New Roman"/>
          <w:bCs/>
          <w:sz w:val="24"/>
          <w:szCs w:val="24"/>
          <w:lang w:val="en-GB"/>
        </w:rPr>
        <w:t>X</w:t>
      </w:r>
      <w:r w:rsidR="00B60E28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bookmarkEnd w:id="0"/>
    </w:p>
    <w:tbl>
      <w:tblPr>
        <w:tblStyle w:val="Grigliatabella1"/>
        <w:tblpPr w:leftFromText="142" w:rightFromText="142" w:vertAnchor="text" w:horzAnchor="margin" w:tblpX="-743" w:tblpY="285"/>
        <w:tblW w:w="9180" w:type="dxa"/>
        <w:tblLayout w:type="fixed"/>
        <w:tblLook w:val="04A0" w:firstRow="1" w:lastRow="0" w:firstColumn="1" w:lastColumn="0" w:noHBand="0" w:noVBand="1"/>
      </w:tblPr>
      <w:tblGrid>
        <w:gridCol w:w="1101"/>
        <w:gridCol w:w="567"/>
        <w:gridCol w:w="1134"/>
        <w:gridCol w:w="1134"/>
        <w:gridCol w:w="992"/>
        <w:gridCol w:w="1276"/>
        <w:gridCol w:w="850"/>
        <w:gridCol w:w="1276"/>
        <w:gridCol w:w="850"/>
      </w:tblGrid>
      <w:tr w:rsidR="00091178" w:rsidRPr="00491BFB" w14:paraId="00BDA513" w14:textId="77777777" w:rsidTr="00F07230">
        <w:trPr>
          <w:cantSplit/>
          <w:trHeight w:val="257"/>
        </w:trPr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B3297EB" w14:textId="235B0581" w:rsidR="00091178" w:rsidRPr="00BA4D8F" w:rsidRDefault="003B3943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ample cod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EFAC073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D0099">
              <w:rPr>
                <w:rFonts w:ascii="Times New Roman" w:hAnsi="Times New Roman"/>
                <w:b/>
                <w:sz w:val="16"/>
                <w:szCs w:val="16"/>
              </w:rPr>
              <w:t>Se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x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4B5F0D0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Age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at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death</w:t>
            </w:r>
            <w:proofErr w:type="spellEnd"/>
            <w:r w:rsidRPr="003D0099">
              <w:rPr>
                <w:rFonts w:ascii="Times New Roman" w:hAnsi="Times New Roman"/>
                <w:b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Years</w:t>
            </w:r>
            <w:proofErr w:type="spellEnd"/>
            <w:r w:rsidRPr="003D0099"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2E45147" w14:textId="77777777" w:rsidR="00091178" w:rsidRPr="00B840FE" w:rsidRDefault="00091178" w:rsidP="001E4C8E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13085D">
              <w:rPr>
                <w:rFonts w:ascii="Times New Roman" w:hAnsi="Times New Roman"/>
                <w:b/>
                <w:sz w:val="16"/>
                <w:szCs w:val="16"/>
              </w:rPr>
              <w:t>Calculus</w:t>
            </w:r>
            <w:proofErr w:type="spellEnd"/>
            <w:r w:rsidRPr="0013085D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="0063254A">
              <w:rPr>
                <w:rFonts w:ascii="Times New Roman" w:hAnsi="Times New Roman"/>
                <w:b/>
                <w:sz w:val="16"/>
                <w:szCs w:val="16"/>
              </w:rPr>
              <w:t>l</w:t>
            </w:r>
            <w:r w:rsidRPr="0013085D">
              <w:rPr>
                <w:rFonts w:ascii="Times New Roman" w:hAnsi="Times New Roman"/>
                <w:b/>
                <w:sz w:val="16"/>
                <w:szCs w:val="16"/>
              </w:rPr>
              <w:t>ocat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C0ED20F" w14:textId="77777777" w:rsidR="00091178" w:rsidRPr="00A55A4E" w:rsidRDefault="00091178" w:rsidP="00D47876">
            <w:pPr>
              <w:jc w:val="center"/>
              <w:rPr>
                <w:rFonts w:ascii="Times New Roman" w:hAnsi="Times New Roman"/>
                <w:b/>
                <w:sz w:val="16"/>
                <w:szCs w:val="16"/>
                <w:highlight w:val="green"/>
              </w:rPr>
            </w:pPr>
            <w:r w:rsidRPr="00B840FE">
              <w:rPr>
                <w:rFonts w:ascii="Times New Roman" w:hAnsi="Times New Roman"/>
                <w:b/>
                <w:sz w:val="16"/>
                <w:szCs w:val="16"/>
              </w:rPr>
              <w:t xml:space="preserve">Sample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w</w:t>
            </w:r>
            <w:r w:rsidRPr="00B840FE">
              <w:rPr>
                <w:rFonts w:ascii="Times New Roman" w:hAnsi="Times New Roman"/>
                <w:b/>
                <w:sz w:val="16"/>
                <w:szCs w:val="16"/>
              </w:rPr>
              <w:t>eight</w:t>
            </w:r>
            <w:proofErr w:type="spellEnd"/>
            <w:r w:rsidRPr="00B840FE">
              <w:rPr>
                <w:rFonts w:ascii="Times New Roman" w:hAnsi="Times New Roman"/>
                <w:b/>
                <w:sz w:val="16"/>
                <w:szCs w:val="16"/>
              </w:rPr>
              <w:t xml:space="preserve"> (g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F9D44F2" w14:textId="77777777" w:rsidR="00091178" w:rsidRDefault="00091178" w:rsidP="00D47876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aDNA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F6ACAED" w14:textId="77777777" w:rsidR="00091178" w:rsidRDefault="00091178" w:rsidP="00D47876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Microfossils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EF7BA93" w14:textId="77777777" w:rsidR="00091178" w:rsidRPr="00132840" w:rsidRDefault="00091178" w:rsidP="005608F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GC-MS</w:t>
            </w:r>
          </w:p>
        </w:tc>
      </w:tr>
      <w:tr w:rsidR="00091178" w:rsidRPr="00491BFB" w14:paraId="58AE0F71" w14:textId="77777777" w:rsidTr="00F07230">
        <w:trPr>
          <w:cantSplit/>
          <w:trHeight w:val="257"/>
        </w:trPr>
        <w:tc>
          <w:tcPr>
            <w:tcW w:w="11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6726D33" w14:textId="77777777" w:rsidR="00091178" w:rsidRPr="00C73002" w:rsidRDefault="00091178" w:rsidP="00F07230">
            <w:pPr>
              <w:jc w:val="center"/>
              <w:rPr>
                <w:rFonts w:ascii="Times New Roman" w:eastAsiaTheme="minorHAnsi" w:hAnsi="Times New Roman" w:cstheme="minorBidi"/>
                <w:b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3DFD8" w14:textId="77777777" w:rsidR="00091178" w:rsidRPr="003D0099" w:rsidRDefault="00091178" w:rsidP="00040DB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F4E26" w14:textId="77777777" w:rsidR="00091178" w:rsidRDefault="00091178" w:rsidP="00040DB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4A5D8F5" w14:textId="71B94E84" w:rsidR="00091178" w:rsidRPr="0013085D" w:rsidRDefault="00091178" w:rsidP="00040DB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13085D">
              <w:rPr>
                <w:rFonts w:ascii="Times New Roman" w:hAnsi="Times New Roman"/>
                <w:b/>
                <w:sz w:val="16"/>
                <w:szCs w:val="16"/>
              </w:rPr>
              <w:t>T</w:t>
            </w:r>
            <w:r w:rsidR="00C73002">
              <w:rPr>
                <w:rFonts w:ascii="Times New Roman" w:hAnsi="Times New Roman"/>
                <w:b/>
                <w:sz w:val="16"/>
                <w:szCs w:val="16"/>
              </w:rPr>
              <w:t>oo</w:t>
            </w:r>
            <w:r w:rsidRPr="0013085D">
              <w:rPr>
                <w:rFonts w:ascii="Times New Roman" w:hAnsi="Times New Roman"/>
                <w:b/>
                <w:sz w:val="16"/>
                <w:szCs w:val="16"/>
              </w:rPr>
              <w:t>th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980D79D" w14:textId="77777777" w:rsidR="00091178" w:rsidRPr="0013085D" w:rsidRDefault="00091178" w:rsidP="00040DB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Surface</w:t>
            </w:r>
            <w:proofErr w:type="spellEnd"/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C8D1C" w14:textId="77777777" w:rsidR="00091178" w:rsidRPr="00B840FE" w:rsidRDefault="00091178" w:rsidP="00040DB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1E344D" w14:textId="77777777" w:rsidR="00091178" w:rsidRDefault="00091178" w:rsidP="00040DB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C9529A" w14:textId="77777777" w:rsidR="00091178" w:rsidRDefault="00091178" w:rsidP="00040DB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72B59C" w14:textId="77777777" w:rsidR="00091178" w:rsidRDefault="00091178" w:rsidP="00040DB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091178" w:rsidRPr="00491BFB" w14:paraId="2A017E92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8933FF0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14 A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8A484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C3CFC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9-3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DC7200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0E5DC4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FF407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1A9DB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DED08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B27C5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91178" w:rsidRPr="00491BFB" w14:paraId="61B4D885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6615DE4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15 A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BA5CE" w14:textId="3D6AEC28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N</w:t>
            </w:r>
            <w:r w:rsidR="003B3943">
              <w:rPr>
                <w:rFonts w:ascii="Times New Roman" w:hAnsi="Times New Roman"/>
                <w:sz w:val="14"/>
                <w:szCs w:val="14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4AF98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sz w:val="14"/>
                <w:szCs w:val="14"/>
              </w:rPr>
              <w:t>1</w:t>
            </w:r>
            <w:r w:rsidRPr="003D0099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01394E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002C12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773FF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9E616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CBBC6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C7657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91178" w:rsidRPr="00491BFB" w14:paraId="574F3B95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1E35C40" w14:textId="02273D45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 xml:space="preserve">NS SU 27 </w:t>
            </w:r>
            <w:proofErr w:type="spellStart"/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A</w:t>
            </w:r>
            <w:r w:rsidR="005A5C8B">
              <w:rPr>
                <w:rFonts w:ascii="Times New Roman" w:hAnsi="Times New Roman"/>
                <w:b/>
                <w:sz w:val="14"/>
                <w:szCs w:val="14"/>
              </w:rPr>
              <w:t>c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6FFB5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C915B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1-5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81184A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4,25</w:t>
            </w:r>
          </w:p>
          <w:p w14:paraId="068DAC9F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6,37,3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240C28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  <w:p w14:paraId="75F31D70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,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D59C3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1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93BEC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C9B69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2DA57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6ED71C16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5ADA643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69 A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017BB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B2E08" w14:textId="77777777" w:rsidR="00091178" w:rsidRPr="0021479F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1479F">
              <w:rPr>
                <w:rFonts w:ascii="Times New Roman" w:hAnsi="Times New Roman"/>
                <w:sz w:val="14"/>
                <w:szCs w:val="14"/>
              </w:rPr>
              <w:t>41-5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91E595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218EEC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,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4CF13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8CF7D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CC21B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F5B86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91178" w:rsidRPr="00491BFB" w14:paraId="0F5B9D17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D5D744C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78 A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36EA4" w14:textId="77777777" w:rsidR="00091178" w:rsidRPr="00B84BD3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84BD3"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833B0" w14:textId="77777777" w:rsidR="00091178" w:rsidRPr="00B84BD3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84BD3">
              <w:rPr>
                <w:rFonts w:ascii="Times New Roman" w:hAnsi="Times New Roman"/>
                <w:sz w:val="14"/>
                <w:szCs w:val="14"/>
              </w:rPr>
              <w:t>31-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E3C3ED" w14:textId="77777777" w:rsidR="00091178" w:rsidRPr="00B84BD3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 w:rsidRPr="00B84BD3">
              <w:rPr>
                <w:rFonts w:ascii="Times New Roman" w:hAnsi="Times New Roman"/>
                <w:sz w:val="14"/>
                <w:szCs w:val="14"/>
              </w:rPr>
              <w:t>38</w:t>
            </w:r>
          </w:p>
          <w:p w14:paraId="5EE01E88" w14:textId="77777777" w:rsidR="00091178" w:rsidRPr="00B84BD3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 w:rsidRPr="00B84BD3">
              <w:rPr>
                <w:rFonts w:ascii="Times New Roman" w:hAnsi="Times New Roman"/>
                <w:sz w:val="14"/>
                <w:szCs w:val="14"/>
              </w:rPr>
              <w:t>44,45,4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003387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  <w:p w14:paraId="3DC5A001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817A9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1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08B4F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D122B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EC581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007226D5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8A629D0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78 A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EDBB8" w14:textId="76A39B2D" w:rsidR="00091178" w:rsidRPr="00B84BD3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84BD3">
              <w:rPr>
                <w:rFonts w:ascii="Times New Roman" w:hAnsi="Times New Roman"/>
                <w:sz w:val="14"/>
                <w:szCs w:val="14"/>
              </w:rPr>
              <w:t>N</w:t>
            </w:r>
            <w:r w:rsidR="003B3943">
              <w:rPr>
                <w:rFonts w:ascii="Times New Roman" w:hAnsi="Times New Roman"/>
                <w:sz w:val="14"/>
                <w:szCs w:val="14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FDC70" w14:textId="77777777" w:rsidR="00091178" w:rsidRPr="00B84BD3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84BD3">
              <w:rPr>
                <w:rFonts w:ascii="Times New Roman" w:hAnsi="Times New Roman"/>
                <w:sz w:val="14"/>
                <w:szCs w:val="14"/>
              </w:rPr>
              <w:t>GA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98902D" w14:textId="77777777" w:rsidR="00091178" w:rsidRPr="00B84BD3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 w:rsidRPr="00B84BD3">
              <w:rPr>
                <w:rFonts w:ascii="Times New Roman" w:hAnsi="Times New Roman"/>
                <w:sz w:val="14"/>
                <w:szCs w:val="14"/>
              </w:rPr>
              <w:t>23,4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DFDFDE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,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C3977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560B3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B7E07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ECBEE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34D9D7CD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64863CA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78 S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90EE2" w14:textId="74A2092D" w:rsidR="00091178" w:rsidRPr="00B84BD3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84BD3">
              <w:rPr>
                <w:rFonts w:ascii="Times New Roman" w:hAnsi="Times New Roman"/>
                <w:sz w:val="14"/>
                <w:szCs w:val="14"/>
              </w:rPr>
              <w:t>N</w:t>
            </w:r>
            <w:r w:rsidR="003B3943">
              <w:rPr>
                <w:rFonts w:ascii="Times New Roman" w:hAnsi="Times New Roman"/>
                <w:sz w:val="14"/>
                <w:szCs w:val="14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CB284" w14:textId="77777777" w:rsidR="00091178" w:rsidRPr="00B84BD3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84BD3">
              <w:rPr>
                <w:rFonts w:ascii="Times New Roman" w:hAnsi="Times New Roman"/>
                <w:sz w:val="14"/>
                <w:szCs w:val="14"/>
              </w:rPr>
              <w:t>GA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C9578E" w14:textId="77777777" w:rsidR="00091178" w:rsidRPr="00B84BD3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 w:rsidRPr="00B84BD3">
              <w:rPr>
                <w:rFonts w:ascii="Times New Roman" w:hAnsi="Times New Roman"/>
                <w:sz w:val="14"/>
                <w:szCs w:val="14"/>
              </w:rPr>
              <w:t>1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30C81D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,L,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9DF19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07E8D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3B119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E1007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91178" w:rsidRPr="00491BFB" w14:paraId="798F133F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438A5AC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78 S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874ED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I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A7FD8" w14:textId="77777777" w:rsidR="00091178" w:rsidRPr="0021479F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1479F">
              <w:rPr>
                <w:rFonts w:ascii="Times New Roman" w:hAnsi="Times New Roman"/>
                <w:sz w:val="14"/>
                <w:szCs w:val="14"/>
              </w:rPr>
              <w:t>13-1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37297C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5,46,4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3F2D60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C7F9C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8654F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32ECF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7B45C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91178" w:rsidRPr="00491BFB" w14:paraId="746E0841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0E25253" w14:textId="77777777" w:rsidR="00091178" w:rsidRPr="00C73002" w:rsidRDefault="00091178" w:rsidP="00F07230">
            <w:pPr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8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CE624" w14:textId="7CD5AF3D" w:rsidR="00091178" w:rsidRDefault="00992740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59819" w14:textId="108E9285" w:rsidR="00091178" w:rsidRPr="0021479F" w:rsidRDefault="00992740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A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8ABB7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2,18,3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0619D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D82D2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</w:t>
            </w:r>
            <w:r w:rsidR="00DA3351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>5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0BABD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88F4C" w14:textId="77777777" w:rsidR="00091178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E17A5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91178" w:rsidRPr="00491BFB" w14:paraId="6D3794DC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C3F945C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85 S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B52E1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I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76A31" w14:textId="77777777" w:rsidR="00091178" w:rsidRPr="0021479F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1479F">
              <w:rPr>
                <w:rFonts w:ascii="Times New Roman" w:hAnsi="Times New Roman"/>
                <w:sz w:val="14"/>
                <w:szCs w:val="14"/>
              </w:rPr>
              <w:t>13-1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51955F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6,4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DC2080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790D0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B4BE4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B1285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21DA1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91178" w:rsidRPr="00491BFB" w14:paraId="1554A20E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856B7EF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95 A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AF09E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D97FE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sz w:val="14"/>
                <w:szCs w:val="14"/>
              </w:rPr>
              <w:t>9-3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CCC6C4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4,45,4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F20F5D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44B88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1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29E36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C5690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176BA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0A446355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AD9A1EA" w14:textId="26D3627A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9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57C01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2FEB7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9-</w:t>
            </w:r>
            <w:r w:rsidRPr="003D0099">
              <w:rPr>
                <w:rFonts w:ascii="Times New Roman" w:hAnsi="Times New Roman"/>
                <w:sz w:val="14"/>
                <w:szCs w:val="14"/>
              </w:rPr>
              <w:t>3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C28FD8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1,12,21,2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151161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8B41E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1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2C2BB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565FC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65DAC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6BF82362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CA3712B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104 A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96ECA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C1214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sz w:val="14"/>
                <w:szCs w:val="14"/>
              </w:rPr>
              <w:t>1</w:t>
            </w:r>
            <w:r w:rsidRPr="003D0099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2E42D0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1,32,41,4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C5EC39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40533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9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83BBC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87CB3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4E454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3AF087FC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97261A3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1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86795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A8FE7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sz w:val="14"/>
                <w:szCs w:val="14"/>
              </w:rPr>
              <w:t>3</w:t>
            </w:r>
            <w:r w:rsidRPr="003D0099">
              <w:rPr>
                <w:rFonts w:ascii="Times New Roman" w:hAnsi="Times New Roman"/>
                <w:sz w:val="14"/>
                <w:szCs w:val="14"/>
              </w:rPr>
              <w:t>-1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7F636A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1,32,33</w:t>
            </w:r>
          </w:p>
          <w:p w14:paraId="4C15B2D2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1,14,18</w:t>
            </w:r>
          </w:p>
          <w:p w14:paraId="777A0FE8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1,2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C12D85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  <w:p w14:paraId="2DFC1312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  <w:p w14:paraId="3A746584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759D6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2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E3B42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44EFC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6E4B4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1578E77A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89DAA09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118 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0ECCB" w14:textId="48D91B8F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N</w:t>
            </w:r>
            <w:r w:rsidR="003B3943">
              <w:rPr>
                <w:rFonts w:ascii="Times New Roman" w:hAnsi="Times New Roman"/>
                <w:sz w:val="14"/>
                <w:szCs w:val="14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8F333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sz w:val="14"/>
                <w:szCs w:val="14"/>
              </w:rPr>
              <w:t>1</w:t>
            </w:r>
            <w:r w:rsidRPr="003D0099">
              <w:rPr>
                <w:rFonts w:ascii="Times New Roman" w:hAnsi="Times New Roman"/>
                <w:sz w:val="14"/>
                <w:szCs w:val="14"/>
              </w:rPr>
              <w:t>-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F6C1FE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1,43,4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7D1EA3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D4C99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06D50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E66D6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BF23D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91178" w:rsidRPr="00491BFB" w14:paraId="0113B85C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A54FA93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124 A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DCFA5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3922E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1-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FBD31E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1,32,33</w:t>
            </w:r>
          </w:p>
          <w:p w14:paraId="3DDEE8A9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6,37,3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906F2A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  <w:p w14:paraId="5F057AF1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A63D6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9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50558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B03DF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04213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2AB84467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C9452A6" w14:textId="5AE37E2B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129 A</w:t>
            </w:r>
            <w:r w:rsidR="002A0F7F">
              <w:rPr>
                <w:rFonts w:ascii="Times New Roman" w:hAnsi="Times New Roman"/>
                <w:b/>
                <w:sz w:val="14"/>
                <w:szCs w:val="14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3911C" w14:textId="77777777" w:rsidR="00091178" w:rsidRPr="00B84BD3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84BD3"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2A648" w14:textId="77777777" w:rsidR="00091178" w:rsidRPr="00B84BD3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84BD3">
              <w:rPr>
                <w:rFonts w:ascii="Times New Roman" w:hAnsi="Times New Roman"/>
                <w:sz w:val="14"/>
                <w:szCs w:val="14"/>
              </w:rPr>
              <w:t>41-5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C1DA18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3,34,47</w:t>
            </w:r>
          </w:p>
          <w:p w14:paraId="22D89E91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4,15</w:t>
            </w:r>
          </w:p>
          <w:p w14:paraId="6B47F4F8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3,2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8DB532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  <w:p w14:paraId="516D169B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</w:t>
            </w:r>
          </w:p>
          <w:p w14:paraId="6109112C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4AF29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07A21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A33B4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E79ED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45F3C7E6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A24EBF2" w14:textId="16759C3E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 xml:space="preserve">NS SU 129 </w:t>
            </w:r>
            <w:proofErr w:type="spellStart"/>
            <w:r w:rsidR="002A0F7F">
              <w:rPr>
                <w:rFonts w:ascii="Times New Roman" w:hAnsi="Times New Roman"/>
                <w:b/>
                <w:sz w:val="14"/>
                <w:szCs w:val="14"/>
              </w:rPr>
              <w:t>Ac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C9C85" w14:textId="77777777" w:rsidR="00091178" w:rsidRPr="00B84BD3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84BD3">
              <w:rPr>
                <w:rFonts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D9307" w14:textId="77777777" w:rsidR="00091178" w:rsidRPr="00B84BD3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84BD3">
              <w:rPr>
                <w:rFonts w:ascii="Times New Roman" w:hAnsi="Times New Roman"/>
                <w:sz w:val="14"/>
                <w:szCs w:val="14"/>
              </w:rPr>
              <w:t>GA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4E3EFE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3,34,4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D3931B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F3DF7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8E753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F36A3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0031A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05E2B89A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4489906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130 A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3462E" w14:textId="77777777" w:rsidR="00091178" w:rsidRPr="00B84BD3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84BD3">
              <w:rPr>
                <w:rFonts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84C18" w14:textId="77777777" w:rsidR="00091178" w:rsidRPr="00B84BD3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84BD3">
              <w:rPr>
                <w:rFonts w:ascii="Times New Roman" w:hAnsi="Times New Roman"/>
                <w:sz w:val="14"/>
                <w:szCs w:val="14"/>
              </w:rPr>
              <w:t>19-3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9C1873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6,4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62C48E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B27B8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F9728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6C727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2F30A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91178" w:rsidRPr="00491BFB" w14:paraId="196FAE38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5D0A9FC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137 A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611AD" w14:textId="77777777" w:rsidR="00091178" w:rsidRPr="00B84BD3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84BD3"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0C742" w14:textId="77777777" w:rsidR="00091178" w:rsidRPr="00B84BD3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84BD3">
              <w:rPr>
                <w:rFonts w:ascii="Times New Roman" w:hAnsi="Times New Roman"/>
                <w:sz w:val="14"/>
                <w:szCs w:val="14"/>
              </w:rPr>
              <w:t>19-3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D8E54D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5,16,18</w:t>
            </w:r>
          </w:p>
          <w:p w14:paraId="19E188E7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1,42,4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4DB5CB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  <w:p w14:paraId="4C442F92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1D392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15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E7894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4BF60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E9826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0FA6EB7F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C7B4799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138 A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6ADB2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25BE7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4</w:t>
            </w:r>
            <w:r>
              <w:rPr>
                <w:rFonts w:ascii="Times New Roman" w:hAnsi="Times New Roman"/>
                <w:sz w:val="14"/>
                <w:szCs w:val="14"/>
              </w:rPr>
              <w:t>1</w:t>
            </w:r>
            <w:r w:rsidRPr="003D0099">
              <w:rPr>
                <w:rFonts w:ascii="Times New Roman" w:hAnsi="Times New Roman"/>
                <w:sz w:val="14"/>
                <w:szCs w:val="14"/>
              </w:rPr>
              <w:t>-5</w:t>
            </w:r>
            <w:r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BCAFBE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AEEB8E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,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F9722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5A016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B3053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9D32B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91178" w:rsidRPr="00491BFB" w14:paraId="52AB69AA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1A51692" w14:textId="38F7B9A9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 xml:space="preserve">NS SU 140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F91B2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5050C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9-3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7F7DB8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1,12,1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06C5F2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4C768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2A93E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35570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18014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91178" w:rsidRPr="00491BFB" w14:paraId="63555A7E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50175E7" w14:textId="129A58A5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 xml:space="preserve">NS SU 150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4DBE8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54DF0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9</w:t>
            </w:r>
            <w:r w:rsidRPr="003D0099">
              <w:rPr>
                <w:rFonts w:ascii="Times New Roman" w:hAnsi="Times New Roman"/>
                <w:sz w:val="14"/>
                <w:szCs w:val="14"/>
              </w:rPr>
              <w:t>-3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CBD75E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6,47,4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11E932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BF7E8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1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27555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C0B47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994FC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441BF59E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C7D7089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151 A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30CAA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9A7E1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sz w:val="14"/>
                <w:szCs w:val="14"/>
              </w:rPr>
              <w:t>9-3</w:t>
            </w:r>
            <w:r w:rsidRPr="003D0099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4A3F93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1,12,15,17</w:t>
            </w:r>
          </w:p>
          <w:p w14:paraId="5675C643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4,4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43ECB3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</w:t>
            </w:r>
          </w:p>
          <w:p w14:paraId="6BDC9299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0F64A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1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52E5A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018C0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2405D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72F2D712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FAA9353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154 A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2CAB1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6C5BD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sz w:val="14"/>
                <w:szCs w:val="14"/>
              </w:rPr>
              <w:t>1</w:t>
            </w:r>
            <w:r w:rsidRPr="003D0099">
              <w:rPr>
                <w:rFonts w:ascii="Times New Roman" w:hAnsi="Times New Roman"/>
                <w:sz w:val="14"/>
                <w:szCs w:val="14"/>
              </w:rPr>
              <w:t>-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5CAA8B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1,42,43</w:t>
            </w:r>
          </w:p>
          <w:p w14:paraId="070769E5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6,47,4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763009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  <w:p w14:paraId="4B1DABCD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,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4ABD7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3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1452C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7A2AB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8535C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72F26941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931C80B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154 A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44D9A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1CD3C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sz w:val="14"/>
                <w:szCs w:val="14"/>
              </w:rPr>
              <w:t>1-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1B4ACB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1,42,44</w:t>
            </w:r>
          </w:p>
          <w:p w14:paraId="7E1118F8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F7F061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  <w:p w14:paraId="72CDB70A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3F9EF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8370B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46614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CF93D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42AF4F86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8BCE97C" w14:textId="46477A06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 xml:space="preserve">NS SU 155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61216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0C03E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sz w:val="14"/>
                <w:szCs w:val="14"/>
              </w:rPr>
              <w:t>1</w:t>
            </w:r>
            <w:r w:rsidRPr="003D0099">
              <w:rPr>
                <w:rFonts w:ascii="Times New Roman" w:hAnsi="Times New Roman"/>
                <w:sz w:val="14"/>
                <w:szCs w:val="14"/>
              </w:rPr>
              <w:t>-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DBD3BB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1,32,34</w:t>
            </w:r>
          </w:p>
          <w:p w14:paraId="3A56722B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6,37,21</w:t>
            </w:r>
          </w:p>
          <w:p w14:paraId="2166AF2B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5,26,2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5ACC66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</w:t>
            </w:r>
          </w:p>
          <w:p w14:paraId="656065B4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  <w:p w14:paraId="3E2AA5F3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,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D22EA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29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110FF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5E3FF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893EA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19DD27A8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A8AA783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157 A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932A5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8A68D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sz w:val="14"/>
                <w:szCs w:val="14"/>
              </w:rPr>
              <w:t>1-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8A5B6B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2,43,44,46,4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E1FCCD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C11A6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1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DEA98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D822B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760E6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69F5D5B4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447122D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158 A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12063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46036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sz w:val="14"/>
                <w:szCs w:val="14"/>
              </w:rPr>
              <w:t>9</w:t>
            </w:r>
            <w:r w:rsidRPr="003D0099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3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3BE730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3,35,36</w:t>
            </w:r>
          </w:p>
          <w:p w14:paraId="3320E1BF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4,37,3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8136E7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  <w:p w14:paraId="6B23FF93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0AB6D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1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D6CB6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03C1C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EEEA4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0B828802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7144936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lastRenderedPageBreak/>
              <w:t>NS SU 163 A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968E6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9EF96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sz w:val="14"/>
                <w:szCs w:val="14"/>
              </w:rPr>
              <w:t>1</w:t>
            </w:r>
            <w:r w:rsidRPr="003D0099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791186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2,33,36,37,3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A24D93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6B8AD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3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78822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E5E8A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D93F8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7FE7B203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9A87265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164 A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952F9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102D5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9</w:t>
            </w:r>
            <w:r w:rsidRPr="003D0099">
              <w:rPr>
                <w:rFonts w:ascii="Times New Roman" w:hAnsi="Times New Roman"/>
                <w:sz w:val="14"/>
                <w:szCs w:val="14"/>
              </w:rPr>
              <w:t>-3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468031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5,26,46</w:t>
            </w:r>
          </w:p>
          <w:p w14:paraId="6AB0B755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3,3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76286D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  <w:p w14:paraId="07F98A55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CA338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13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E41A2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8B6B9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6AD00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0FBF2907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6A51532" w14:textId="3F2107FB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16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B25F6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C1F84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9</w:t>
            </w:r>
            <w:r w:rsidRPr="003D0099">
              <w:rPr>
                <w:rFonts w:ascii="Times New Roman" w:hAnsi="Times New Roman"/>
                <w:sz w:val="14"/>
                <w:szCs w:val="14"/>
              </w:rPr>
              <w:t>-3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31D9ED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1,42,42</w:t>
            </w:r>
          </w:p>
          <w:p w14:paraId="6882442B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4,45,48</w:t>
            </w:r>
          </w:p>
          <w:p w14:paraId="687E151D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1,22,2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FCDE2A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</w:t>
            </w:r>
          </w:p>
          <w:p w14:paraId="4AE3C8EC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  <w:p w14:paraId="1F9FF382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D79AC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1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1A535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BC768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DC304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221795E0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395AA57" w14:textId="713BECD1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16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4994F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A2D0A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sz w:val="14"/>
                <w:szCs w:val="14"/>
              </w:rPr>
              <w:t>1</w:t>
            </w:r>
            <w:r w:rsidRPr="003D0099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4E9B18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6,1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A0C5FA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7F4FF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E80B4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C375B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48037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91178" w:rsidRPr="00491BFB" w14:paraId="4FF588BB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DDD6852" w14:textId="22F8F674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16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8099A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51D82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sz w:val="14"/>
                <w:szCs w:val="14"/>
              </w:rPr>
              <w:t>1-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99BF6B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5158BE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647F0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2B700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35BA8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02202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91178" w:rsidRPr="00491BFB" w14:paraId="65F46658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98B5E41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177 A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BA1CF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B2C88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sz w:val="14"/>
                <w:szCs w:val="14"/>
              </w:rPr>
              <w:t>1-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984F4B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6,2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26F40C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D3751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FF8CB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83978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19381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91178" w:rsidRPr="00491BFB" w14:paraId="3AB63076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C073DCC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177 A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A9BC4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69455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sz w:val="14"/>
                <w:szCs w:val="14"/>
              </w:rPr>
              <w:t>1-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C54A89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5,46,47</w:t>
            </w:r>
          </w:p>
          <w:p w14:paraId="6BC93273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A146F6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  <w:p w14:paraId="662C1578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08F16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8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E0772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0930E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656A2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10C70431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A6DEDC3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179 A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75C4E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D0FF3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4</w:t>
            </w:r>
            <w:r>
              <w:rPr>
                <w:rFonts w:ascii="Times New Roman" w:hAnsi="Times New Roman"/>
                <w:sz w:val="14"/>
                <w:szCs w:val="14"/>
              </w:rPr>
              <w:t>1</w:t>
            </w:r>
            <w:r w:rsidRPr="003D0099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5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49C188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1,14,15</w:t>
            </w:r>
          </w:p>
          <w:p w14:paraId="74925997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83F83B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  <w:p w14:paraId="3AD6CB5F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4D07B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9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ED7C6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89FA5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1592E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3872E069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DF89468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190 A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23400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18BC9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sz w:val="14"/>
                <w:szCs w:val="14"/>
              </w:rPr>
              <w:t>1-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0C892C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4,46,4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F706B8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9A15B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FD1BC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E038B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ADB11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5F4A25E2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A17EFB1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190 A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32114" w14:textId="77777777" w:rsidR="00091178" w:rsidRPr="00B84BD3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84BD3"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8FCEB" w14:textId="77777777" w:rsidR="00091178" w:rsidRPr="00B84BD3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84BD3">
              <w:rPr>
                <w:rFonts w:ascii="Times New Roman" w:hAnsi="Times New Roman"/>
                <w:sz w:val="14"/>
                <w:szCs w:val="14"/>
              </w:rPr>
              <w:t>41-5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7B9890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5,36</w:t>
            </w:r>
          </w:p>
          <w:p w14:paraId="5298BA4E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7,3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30350D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  <w:p w14:paraId="7C701114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,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C38E7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1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FF3DF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B98E3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52570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667B7814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A9C3408" w14:textId="4413829A" w:rsidR="00091178" w:rsidRPr="00C73002" w:rsidRDefault="00091178" w:rsidP="00F07230">
            <w:pPr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19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4E416" w14:textId="77777777" w:rsidR="00091178" w:rsidRPr="00B84BD3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84BD3"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ED6EB" w14:textId="77777777" w:rsidR="00091178" w:rsidRPr="00B84BD3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84BD3">
              <w:rPr>
                <w:rFonts w:ascii="Times New Roman" w:hAnsi="Times New Roman"/>
                <w:sz w:val="14"/>
                <w:szCs w:val="14"/>
              </w:rPr>
              <w:t>31-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F7AE50" w14:textId="77777777" w:rsidR="00091178" w:rsidRPr="003D7BAF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1,1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E73510" w14:textId="77777777" w:rsidR="00091178" w:rsidRPr="003D7BAF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,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B8659" w14:textId="77777777" w:rsidR="00091178" w:rsidRPr="003D7BAF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7BAF">
              <w:rPr>
                <w:rFonts w:ascii="Times New Roman" w:hAnsi="Times New Roman"/>
                <w:sz w:val="14"/>
                <w:szCs w:val="14"/>
              </w:rPr>
              <w:t>0.06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DCE83" w14:textId="77777777" w:rsidR="00091178" w:rsidRPr="003D7BAF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84AB0" w14:textId="77777777" w:rsidR="00091178" w:rsidRPr="003D7BAF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7BAF"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60646" w14:textId="77777777" w:rsidR="00091178" w:rsidRPr="00653DD4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53DD4"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257B21EE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9BA9080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193 A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6544A" w14:textId="77777777" w:rsidR="00091178" w:rsidRPr="00B84BD3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84BD3">
              <w:rPr>
                <w:rFonts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C9A43" w14:textId="77777777" w:rsidR="00091178" w:rsidRPr="00B84BD3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84BD3">
              <w:rPr>
                <w:rFonts w:ascii="Times New Roman" w:hAnsi="Times New Roman"/>
                <w:sz w:val="14"/>
                <w:szCs w:val="14"/>
              </w:rPr>
              <w:t>31-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56CE16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1,32,4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2D025A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000CD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B8499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AD068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9CBC4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91178" w:rsidRPr="00491BFB" w14:paraId="1003C595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FD16785" w14:textId="77777777" w:rsidR="00091178" w:rsidRPr="00C73002" w:rsidRDefault="00091178" w:rsidP="00F07230">
            <w:pPr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193 A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D6523" w14:textId="3B862C35" w:rsidR="00091178" w:rsidRPr="00B84BD3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84BD3">
              <w:rPr>
                <w:rFonts w:ascii="Times New Roman" w:hAnsi="Times New Roman"/>
                <w:sz w:val="14"/>
                <w:szCs w:val="14"/>
              </w:rPr>
              <w:t>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DA118" w14:textId="77777777" w:rsidR="00091178" w:rsidRPr="00B84BD3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84BD3">
              <w:rPr>
                <w:rFonts w:ascii="Times New Roman" w:hAnsi="Times New Roman"/>
                <w:sz w:val="14"/>
                <w:szCs w:val="14"/>
              </w:rPr>
              <w:t>GA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39E418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F04668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9EDE1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7B25F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2B3FD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FC3B5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91178" w:rsidRPr="00491BFB" w14:paraId="18E69EE7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BBF9BE6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196 A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CBE4B" w14:textId="77777777" w:rsidR="00091178" w:rsidRPr="00B84BD3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84BD3">
              <w:rPr>
                <w:rFonts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D00E9" w14:textId="77777777" w:rsidR="00091178" w:rsidRPr="00B84BD3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84BD3">
              <w:rPr>
                <w:rFonts w:ascii="Times New Roman" w:hAnsi="Times New Roman"/>
                <w:sz w:val="14"/>
                <w:szCs w:val="14"/>
              </w:rPr>
              <w:t>41-5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08D74C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7,28</w:t>
            </w:r>
          </w:p>
          <w:p w14:paraId="273825B9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4,3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0BFD01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  <w:p w14:paraId="56F5DE30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9B493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13CC6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55BCF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FF2E8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2390BC32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26AB79E" w14:textId="255AB410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 xml:space="preserve">NS SU 202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30EFA" w14:textId="77777777" w:rsidR="00091178" w:rsidRPr="00B84BD3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84BD3"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259D8" w14:textId="77777777" w:rsidR="00091178" w:rsidRPr="00B84BD3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84BD3">
              <w:rPr>
                <w:rFonts w:ascii="Times New Roman" w:hAnsi="Times New Roman"/>
                <w:sz w:val="14"/>
                <w:szCs w:val="14"/>
              </w:rPr>
              <w:t>31-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ADA92F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2,13</w:t>
            </w:r>
          </w:p>
          <w:p w14:paraId="14403157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4,1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B19218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</w:t>
            </w:r>
          </w:p>
          <w:p w14:paraId="203EAB77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4BABE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CBB94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4EB38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07DA4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06E5676D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29085D0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 xml:space="preserve">NS SU 205 </w:t>
            </w:r>
            <w:proofErr w:type="spellStart"/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Ac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A2026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05CB9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sz w:val="14"/>
                <w:szCs w:val="14"/>
              </w:rPr>
              <w:t>9-3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D20CFB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3,3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48E90E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178E7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82650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29039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3A74A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7678166D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9BD7426" w14:textId="23BA963E" w:rsidR="00091178" w:rsidRPr="00C73002" w:rsidRDefault="00091178" w:rsidP="00F07230">
            <w:pPr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 xml:space="preserve">NS SU 210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DAE71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A20AE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9-3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84A82D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1,31,4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348E94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EA181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68E42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C3CE4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8B22C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337E4132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80148A2" w14:textId="4822867D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 xml:space="preserve">NS SU 215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C6490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ACFF0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sz w:val="14"/>
                <w:szCs w:val="14"/>
              </w:rPr>
              <w:t>3-1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C80C0B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1,32,33</w:t>
            </w:r>
          </w:p>
          <w:p w14:paraId="5382E460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6,37,3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8023AB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</w:t>
            </w:r>
          </w:p>
          <w:p w14:paraId="51E54D6F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,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86DE5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8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CCA79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06D75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3F1C1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7A0CA732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D97EAF7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217 A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DCA5E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93A4F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sz w:val="14"/>
                <w:szCs w:val="14"/>
              </w:rPr>
              <w:t>9-3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6ED174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1,32,41,42</w:t>
            </w:r>
          </w:p>
          <w:p w14:paraId="1D660012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8</w:t>
            </w:r>
          </w:p>
          <w:p w14:paraId="6D1D7D77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4,35,45</w:t>
            </w:r>
          </w:p>
          <w:p w14:paraId="1F6330A6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1,12,2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4E11DE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  <w:p w14:paraId="3D104904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M</w:t>
            </w:r>
          </w:p>
          <w:p w14:paraId="34CDF05A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  <w:p w14:paraId="5B8A74A0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 B,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90659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23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57793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903D1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4325B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06BD83B4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27716B5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219 A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F0D2C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92EA4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sz w:val="14"/>
                <w:szCs w:val="14"/>
              </w:rPr>
              <w:t>1-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9F4BBB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3,14,15,1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290C0B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FC3EF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C7BAB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132C7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5C61A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41F1B272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F7242F8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221 A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FEEDF" w14:textId="2C4943AC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N</w:t>
            </w:r>
            <w:r w:rsidR="003B3943">
              <w:rPr>
                <w:rFonts w:ascii="Times New Roman" w:hAnsi="Times New Roman"/>
                <w:sz w:val="14"/>
                <w:szCs w:val="14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BC57E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9-3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D43C81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6,21,22,37,4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21F083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4AEA6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1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D0713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52589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DFD79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07CB4B32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0578EB0" w14:textId="40F5D191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 xml:space="preserve">NS SU 231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9D685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78B67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sz w:val="14"/>
                <w:szCs w:val="14"/>
              </w:rPr>
              <w:t>1</w:t>
            </w:r>
            <w:r w:rsidRPr="003D0099">
              <w:rPr>
                <w:rFonts w:ascii="Times New Roman" w:hAnsi="Times New Roman"/>
                <w:sz w:val="14"/>
                <w:szCs w:val="14"/>
              </w:rPr>
              <w:t>-4</w:t>
            </w:r>
            <w:r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2BB528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1,32</w:t>
            </w:r>
          </w:p>
          <w:p w14:paraId="3ED15EA0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4,35,3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280895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</w:t>
            </w:r>
          </w:p>
          <w:p w14:paraId="77DDE82F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14BCA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18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53502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F8983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B1CC3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0BDE38BA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D10754A" w14:textId="31758410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 xml:space="preserve">NS SU 235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04D3C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FB6DC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sz w:val="14"/>
                <w:szCs w:val="14"/>
              </w:rPr>
              <w:t>9-3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26FB61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1,12,13</w:t>
            </w:r>
          </w:p>
          <w:p w14:paraId="59866977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5,46,4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88E109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</w:t>
            </w:r>
          </w:p>
          <w:p w14:paraId="622DD1D6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7E818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36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FA307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E3A3B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CB87B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5964DA5F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732FCBA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237 A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65E83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4937E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4</w:t>
            </w:r>
            <w:r>
              <w:rPr>
                <w:rFonts w:ascii="Times New Roman" w:hAnsi="Times New Roman"/>
                <w:sz w:val="14"/>
                <w:szCs w:val="14"/>
              </w:rPr>
              <w:t>1</w:t>
            </w:r>
            <w:r w:rsidRPr="003D0099">
              <w:rPr>
                <w:rFonts w:ascii="Times New Roman" w:hAnsi="Times New Roman"/>
                <w:sz w:val="14"/>
                <w:szCs w:val="14"/>
              </w:rPr>
              <w:t>-5</w:t>
            </w:r>
            <w:r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0B22AF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1,32,3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3E9295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A0D1C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5C0BE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0089A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6ABAC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91178" w:rsidRPr="00491BFB" w14:paraId="3DE9AD0A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D1A5624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240 A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75E92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3E96C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9</w:t>
            </w:r>
            <w:r w:rsidRPr="003D0099">
              <w:rPr>
                <w:rFonts w:ascii="Times New Roman" w:hAnsi="Times New Roman"/>
                <w:sz w:val="14"/>
                <w:szCs w:val="14"/>
              </w:rPr>
              <w:t>-3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3E9AAA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1,34,35</w:t>
            </w:r>
          </w:p>
          <w:p w14:paraId="51C06212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4,45,46</w:t>
            </w:r>
          </w:p>
          <w:p w14:paraId="5C7F1F1C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1,22,2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D95575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  <w:p w14:paraId="13B02CA5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,M</w:t>
            </w:r>
          </w:p>
          <w:p w14:paraId="68AD5FD3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21018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1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05EE2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4C8BD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5BCD2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3015B452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8A03013" w14:textId="468BC1CC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 xml:space="preserve">NS SU 241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121C4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94660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sz w:val="14"/>
                <w:szCs w:val="14"/>
              </w:rPr>
              <w:t>1</w:t>
            </w:r>
            <w:r w:rsidRPr="003D0099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EDB97A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1,32,41,42</w:t>
            </w:r>
          </w:p>
          <w:p w14:paraId="6EF146AC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1,12,13</w:t>
            </w:r>
          </w:p>
          <w:p w14:paraId="39312E05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6,17,26,2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BF4145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  <w:p w14:paraId="7A37CA88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,M</w:t>
            </w:r>
          </w:p>
          <w:p w14:paraId="4961B4C6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0E306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3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247E0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C4F65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E8233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01711222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BB386CE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283 A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75E95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45A7C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9</w:t>
            </w:r>
            <w:r w:rsidRPr="003D0099">
              <w:rPr>
                <w:rFonts w:ascii="Times New Roman" w:hAnsi="Times New Roman"/>
                <w:sz w:val="14"/>
                <w:szCs w:val="14"/>
              </w:rPr>
              <w:t>-3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103784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1,42,46</w:t>
            </w:r>
          </w:p>
          <w:p w14:paraId="3D2E8F15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33E116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</w:t>
            </w:r>
          </w:p>
          <w:p w14:paraId="674ED544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,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588E75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1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E08E8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85D10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6EBCE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0EBDD694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9D16316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283 A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340CD" w14:textId="07D916A3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N</w:t>
            </w:r>
            <w:r w:rsidR="003B3943">
              <w:rPr>
                <w:rFonts w:ascii="Times New Roman" w:hAnsi="Times New Roman"/>
                <w:sz w:val="14"/>
                <w:szCs w:val="14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9B670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GA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88C8D7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8DDE5C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,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84BBC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7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E3CBF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D2FDF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2589B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91178" w:rsidRPr="00491BFB" w14:paraId="3E67975A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3DD9BF2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284 A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464E4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F275E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sz w:val="14"/>
                <w:szCs w:val="14"/>
              </w:rPr>
              <w:t>1</w:t>
            </w:r>
            <w:r w:rsidRPr="003D0099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E5FEE4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1,42,43</w:t>
            </w:r>
          </w:p>
          <w:p w14:paraId="46703E14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3,3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0A6985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</w:t>
            </w:r>
          </w:p>
          <w:p w14:paraId="397EEE81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,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0A6E0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EBB50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4C108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E2900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385F2BF0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72633EF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286 A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3224D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7D2F1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4</w:t>
            </w:r>
            <w:r>
              <w:rPr>
                <w:rFonts w:ascii="Times New Roman" w:hAnsi="Times New Roman"/>
                <w:sz w:val="14"/>
                <w:szCs w:val="14"/>
              </w:rPr>
              <w:t>1</w:t>
            </w:r>
            <w:r w:rsidRPr="003D0099">
              <w:rPr>
                <w:rFonts w:ascii="Times New Roman" w:hAnsi="Times New Roman"/>
                <w:sz w:val="14"/>
                <w:szCs w:val="14"/>
              </w:rPr>
              <w:t>-5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1441D8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6,4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2EAA3A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,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533BC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7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E83C5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1F98D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F8005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91178" w:rsidRPr="00491BFB" w14:paraId="4393BDFD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6257426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287 A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5A71A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86D5B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1-</w:t>
            </w:r>
            <w:r w:rsidRPr="003D0099">
              <w:rPr>
                <w:rFonts w:ascii="Times New Roman" w:hAnsi="Times New Roman"/>
                <w:sz w:val="14"/>
                <w:szCs w:val="14"/>
              </w:rPr>
              <w:t>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981EE5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1,32,33</w:t>
            </w:r>
          </w:p>
          <w:p w14:paraId="7DE5DAB4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4</w:t>
            </w:r>
          </w:p>
          <w:p w14:paraId="76042F56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1,42,4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98F180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  <w:p w14:paraId="1B758DB3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</w:t>
            </w:r>
          </w:p>
          <w:p w14:paraId="07C9C979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2D855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36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2299F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36C17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67217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2FF852B9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5EC6064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287 A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A88C3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D6FAA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sz w:val="14"/>
                <w:szCs w:val="14"/>
              </w:rPr>
              <w:t>9-3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D1A9E4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5,46,47,4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6F8790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08357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B8D41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6B8A0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5ACF1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2840A2EA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48A4D62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 xml:space="preserve">NS SU 287 </w:t>
            </w:r>
            <w:proofErr w:type="spellStart"/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Ac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7A210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10427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sz w:val="14"/>
                <w:szCs w:val="14"/>
              </w:rPr>
              <w:t>3-1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28F274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5,46,47,4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EA4560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449D1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0BDE0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12A3E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E6DA1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0A90C592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2B6B449" w14:textId="7A968A12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 xml:space="preserve">NS SU 289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F4716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6E66B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1-</w:t>
            </w:r>
            <w:r w:rsidRPr="003D0099">
              <w:rPr>
                <w:rFonts w:ascii="Times New Roman" w:hAnsi="Times New Roman"/>
                <w:sz w:val="14"/>
                <w:szCs w:val="14"/>
              </w:rPr>
              <w:t>5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825F07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3,1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84664F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,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5CB94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FAF4E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50233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24793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54068F9B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EF82C7B" w14:textId="7C3BC202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 xml:space="preserve">NS SU 290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F5E99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CED6C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4</w:t>
            </w:r>
            <w:r>
              <w:rPr>
                <w:rFonts w:ascii="Times New Roman" w:hAnsi="Times New Roman"/>
                <w:sz w:val="14"/>
                <w:szCs w:val="14"/>
              </w:rPr>
              <w:t>1</w:t>
            </w:r>
            <w:r w:rsidRPr="003D0099">
              <w:rPr>
                <w:rFonts w:ascii="Times New Roman" w:hAnsi="Times New Roman"/>
                <w:sz w:val="14"/>
                <w:szCs w:val="14"/>
              </w:rPr>
              <w:t>-5</w:t>
            </w:r>
            <w:r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DD19E8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3,24</w:t>
            </w:r>
          </w:p>
          <w:p w14:paraId="3937B2AC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5</w:t>
            </w:r>
          </w:p>
          <w:p w14:paraId="28CE3EB6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4897E0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  <w:p w14:paraId="7AF711FC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,M</w:t>
            </w:r>
          </w:p>
          <w:p w14:paraId="7379F7CA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,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3FB58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.3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E154A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3AC2B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0EA3A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2AD3ED9C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AC013AA" w14:textId="54C08C8D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292 A</w:t>
            </w:r>
            <w:r w:rsidR="005608F2">
              <w:rPr>
                <w:rFonts w:ascii="Times New Roman" w:hAnsi="Times New Roman"/>
                <w:b/>
                <w:sz w:val="14"/>
                <w:szCs w:val="14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F18E1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A4B74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&gt;5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9D6135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2</w:t>
            </w:r>
          </w:p>
          <w:p w14:paraId="14A6ED59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3,24,2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EC208F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</w:t>
            </w:r>
          </w:p>
          <w:p w14:paraId="17A9F4C1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F4BAE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1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73B8F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4C5C6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41B31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2050A19A" w14:textId="77777777" w:rsidTr="00F0723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F4F461A" w14:textId="1B8EAF1B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293-3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11169" w14:textId="77777777" w:rsidR="00091178" w:rsidRPr="00B84BD3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84BD3"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5CB4D" w14:textId="77777777" w:rsidR="00091178" w:rsidRPr="00B84BD3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84BD3">
              <w:rPr>
                <w:rFonts w:ascii="Times New Roman" w:hAnsi="Times New Roman"/>
                <w:sz w:val="14"/>
                <w:szCs w:val="14"/>
              </w:rPr>
              <w:t>31-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9520DE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1,42,43</w:t>
            </w:r>
          </w:p>
          <w:p w14:paraId="721A9A98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5,46,47</w:t>
            </w:r>
          </w:p>
          <w:p w14:paraId="01A9B109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F94477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</w:t>
            </w:r>
          </w:p>
          <w:p w14:paraId="26C46ACA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,M</w:t>
            </w:r>
          </w:p>
          <w:p w14:paraId="5841995A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506F5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18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8C91C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8046D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E877C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7149D3AB" w14:textId="77777777" w:rsidTr="00F0723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05446AB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299 S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7F107" w14:textId="77777777" w:rsidR="00091178" w:rsidRPr="00B84BD3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84BD3">
              <w:rPr>
                <w:rFonts w:ascii="Times New Roman" w:hAnsi="Times New Roman"/>
                <w:sz w:val="14"/>
                <w:szCs w:val="14"/>
              </w:rPr>
              <w:t>I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66A64" w14:textId="4BE05355" w:rsidR="00091178" w:rsidRPr="00B84BD3" w:rsidRDefault="00746E56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</w:t>
            </w:r>
            <w:r w:rsidR="00091178" w:rsidRPr="00B84BD3">
              <w:rPr>
                <w:rFonts w:ascii="Times New Roman" w:hAnsi="Times New Roman"/>
                <w:sz w:val="14"/>
                <w:szCs w:val="14"/>
              </w:rPr>
              <w:t>-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3C57CC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1,43,4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00DBF1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27430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FFB6E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D61F5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3DA48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91178" w:rsidRPr="00491BFB" w14:paraId="1B9D1BE8" w14:textId="77777777" w:rsidTr="00F0723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84A4D52" w14:textId="77E9CA61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 xml:space="preserve">NS SU 301 </w:t>
            </w:r>
            <w:r w:rsidR="002A0F7F">
              <w:rPr>
                <w:rFonts w:ascii="Times New Roman" w:hAnsi="Times New Roman"/>
                <w:b/>
                <w:sz w:val="14"/>
                <w:szCs w:val="14"/>
              </w:rPr>
              <w:t>A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5028E" w14:textId="77777777" w:rsidR="00091178" w:rsidRPr="00B84BD3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84BD3"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FCB2B" w14:textId="77777777" w:rsidR="00091178" w:rsidRPr="00B84BD3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84BD3">
              <w:rPr>
                <w:rFonts w:ascii="Times New Roman" w:hAnsi="Times New Roman"/>
                <w:sz w:val="14"/>
                <w:szCs w:val="14"/>
              </w:rPr>
              <w:t>20-2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E1F256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3,1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1A8C2E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0B0BB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8BE9C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56E38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22473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91178" w:rsidRPr="00491BFB" w14:paraId="09B756A6" w14:textId="77777777" w:rsidTr="00F0723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5445BBC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302 A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02DF0" w14:textId="77777777" w:rsidR="00091178" w:rsidRPr="00B84BD3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84BD3">
              <w:rPr>
                <w:rFonts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F26BC" w14:textId="77777777" w:rsidR="00091178" w:rsidRPr="00B84BD3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84BD3">
              <w:rPr>
                <w:rFonts w:ascii="Times New Roman" w:hAnsi="Times New Roman"/>
                <w:sz w:val="14"/>
                <w:szCs w:val="14"/>
              </w:rPr>
              <w:t>41-5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2DA5E7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5,46,47,4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42842F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5D3D2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9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BE37A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27E09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9FA61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546272A2" w14:textId="77777777" w:rsidTr="00F0723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983D813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302 A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52C77" w14:textId="77777777" w:rsidR="00091178" w:rsidRPr="00B84BD3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84BD3">
              <w:rPr>
                <w:rFonts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7A9B9" w14:textId="77777777" w:rsidR="00091178" w:rsidRPr="00B84BD3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84BD3">
              <w:rPr>
                <w:rFonts w:ascii="Times New Roman" w:hAnsi="Times New Roman"/>
                <w:sz w:val="14"/>
                <w:szCs w:val="14"/>
              </w:rPr>
              <w:t>19-3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86E589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2,4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20B5F9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1FF61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6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EF19F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8423E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22A6E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55A86E8C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FD4A54A" w14:textId="7EC1AB24" w:rsidR="00091178" w:rsidRPr="00C73002" w:rsidRDefault="00091178" w:rsidP="00F07230">
            <w:pPr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304</w:t>
            </w:r>
            <w:r w:rsidR="009B4BC5">
              <w:rPr>
                <w:rFonts w:ascii="Times New Roman" w:hAnsi="Times New Roman"/>
                <w:b/>
                <w:sz w:val="14"/>
                <w:szCs w:val="14"/>
              </w:rPr>
              <w:t xml:space="preserve"> A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5EC0F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DF608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1-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647109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1,1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516832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71ECE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59A1C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5CC68" w14:textId="77777777" w:rsidR="00091178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FA060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41F392D5" w14:textId="77777777" w:rsidTr="00F0723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9A5CB73" w14:textId="5F05D7A8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 xml:space="preserve">NS SU 307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AC568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3FD54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sz w:val="14"/>
                <w:szCs w:val="14"/>
              </w:rPr>
              <w:t>1</w:t>
            </w:r>
            <w:r w:rsidRPr="003D0099">
              <w:rPr>
                <w:rFonts w:ascii="Times New Roman" w:hAnsi="Times New Roman"/>
                <w:sz w:val="14"/>
                <w:szCs w:val="14"/>
              </w:rPr>
              <w:t>-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4A2B20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1,2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653987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,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CADCA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9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3C545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3CC52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240FA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46A3F7B3" w14:textId="77777777" w:rsidTr="00F0723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854D151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3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EE565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32CC7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9</w:t>
            </w:r>
            <w:r w:rsidRPr="003D0099">
              <w:rPr>
                <w:rFonts w:ascii="Times New Roman" w:hAnsi="Times New Roman"/>
                <w:sz w:val="14"/>
                <w:szCs w:val="14"/>
              </w:rPr>
              <w:t>-3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39CD5E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3,2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8891C0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,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C3D4E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8A8E9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4C8BC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5C92F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91178" w:rsidRPr="00491BFB" w14:paraId="18E32D63" w14:textId="77777777" w:rsidTr="00F0723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B626FE3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309 A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B137C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7427A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4</w:t>
            </w:r>
            <w:r>
              <w:rPr>
                <w:rFonts w:ascii="Times New Roman" w:hAnsi="Times New Roman"/>
                <w:sz w:val="14"/>
                <w:szCs w:val="14"/>
              </w:rPr>
              <w:t>1</w:t>
            </w:r>
            <w:r w:rsidRPr="003D0099">
              <w:rPr>
                <w:rFonts w:ascii="Times New Roman" w:hAnsi="Times New Roman"/>
                <w:sz w:val="14"/>
                <w:szCs w:val="14"/>
              </w:rPr>
              <w:t>-5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1E38A2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5,26</w:t>
            </w:r>
          </w:p>
          <w:p w14:paraId="136F716D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3,45,4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5F1C85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  <w:p w14:paraId="1CD5DD74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D7B63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1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37368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F52F1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DD28C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1F1DE0ED" w14:textId="77777777" w:rsidTr="00F0723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E50F15A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lastRenderedPageBreak/>
              <w:t>NS SU 310 A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7E0FC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F14D6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sz w:val="14"/>
                <w:szCs w:val="14"/>
              </w:rPr>
              <w:t>1</w:t>
            </w:r>
            <w:r w:rsidRPr="003D0099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1F4828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1,42,43</w:t>
            </w:r>
          </w:p>
          <w:p w14:paraId="71200E74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6,47,4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D775DE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  <w:p w14:paraId="65D1BE0E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51B65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8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8B248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C3DAA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65D81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25D7EF35" w14:textId="77777777" w:rsidTr="00F0723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84AAD60" w14:textId="547F5A66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311</w:t>
            </w:r>
            <w:r w:rsidR="005608F2">
              <w:rPr>
                <w:rFonts w:ascii="Times New Roman" w:hAnsi="Times New Roman"/>
                <w:b/>
                <w:sz w:val="14"/>
                <w:szCs w:val="14"/>
              </w:rPr>
              <w:t xml:space="preserve"> A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A2E71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4747A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sz w:val="14"/>
                <w:szCs w:val="14"/>
              </w:rPr>
              <w:t>1-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F53479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1,42,43</w:t>
            </w:r>
          </w:p>
          <w:p w14:paraId="44EB0316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6,47,48</w:t>
            </w:r>
          </w:p>
          <w:p w14:paraId="06E249DF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3,14,1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38B28D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  <w:p w14:paraId="44268A16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  <w:p w14:paraId="158C570B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,L,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40DCC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1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22BEC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BA3EC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C6E80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6D5AB97E" w14:textId="77777777" w:rsidTr="00F0723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8007B66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316 A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AEC44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6E257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sz w:val="14"/>
                <w:szCs w:val="14"/>
              </w:rPr>
              <w:t>3-1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760456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5,36,3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914443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4A332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57B5F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ACCEB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4324E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1FD4F78E" w14:textId="77777777" w:rsidTr="00F0723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C8B0AD6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317 A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B9B85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A06BF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&gt;5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E1A786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3</w:t>
            </w:r>
          </w:p>
          <w:p w14:paraId="31E4AD3A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6,4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D65320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,D</w:t>
            </w:r>
          </w:p>
          <w:p w14:paraId="353FD049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65C4E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009BC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22C43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904AC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91178" w:rsidRPr="00491BFB" w14:paraId="479A14D2" w14:textId="77777777" w:rsidTr="00F0723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829B77C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318 A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0F308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82B5C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9-3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143DC3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1,42,43,45</w:t>
            </w:r>
          </w:p>
          <w:p w14:paraId="1A925DC6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6,47,48</w:t>
            </w:r>
          </w:p>
          <w:p w14:paraId="7C243909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2,2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AD12BF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  <w:p w14:paraId="4EB4E242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  <w:p w14:paraId="0C58D2A6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5E785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1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FC283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61CB1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78AF1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2F19B1EB" w14:textId="77777777" w:rsidTr="00F0723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D1D8AE3" w14:textId="7E2F41F0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 xml:space="preserve">NS SU 319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6150E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2BE2F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9-3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86F3E8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1,12,13,</w:t>
            </w:r>
          </w:p>
          <w:p w14:paraId="3747D53D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4,15</w:t>
            </w:r>
          </w:p>
          <w:p w14:paraId="59CC4359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6,47,4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40A466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  <w:p w14:paraId="26EF8239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D,M</w:t>
            </w:r>
          </w:p>
          <w:p w14:paraId="4D637BC7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06E89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19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D7787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F5653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F97A7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51F2C71C" w14:textId="77777777" w:rsidTr="00F0723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7CB4C75" w14:textId="76018254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 xml:space="preserve">NS SU 320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0CDF1" w14:textId="531CDD95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N</w:t>
            </w:r>
            <w:r w:rsidR="003B3943">
              <w:rPr>
                <w:rFonts w:ascii="Times New Roman" w:hAnsi="Times New Roman"/>
                <w:sz w:val="14"/>
                <w:szCs w:val="14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95B2F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sz w:val="14"/>
                <w:szCs w:val="14"/>
              </w:rPr>
              <w:t>3-1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9C0298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 w:rsidRPr="00780EE5">
              <w:rPr>
                <w:rFonts w:ascii="Times New Roman" w:hAnsi="Times New Roman"/>
                <w:sz w:val="14"/>
                <w:szCs w:val="14"/>
              </w:rPr>
              <w:t>17,1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1C9056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9E452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8F6A8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B4ED7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C76B5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91178" w:rsidRPr="00491BFB" w14:paraId="69CD10D9" w14:textId="77777777" w:rsidTr="00F0723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9CD5057" w14:textId="32F1D12B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 xml:space="preserve">NS SU 321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00B47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D44F6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5</w:t>
            </w:r>
            <w:r>
              <w:rPr>
                <w:rFonts w:ascii="Times New Roman" w:hAnsi="Times New Roman"/>
                <w:sz w:val="14"/>
                <w:szCs w:val="14"/>
              </w:rPr>
              <w:t>1</w:t>
            </w:r>
            <w:r w:rsidRPr="003D0099">
              <w:rPr>
                <w:rFonts w:ascii="Times New Roman" w:hAnsi="Times New Roman"/>
                <w:sz w:val="14"/>
                <w:szCs w:val="14"/>
              </w:rPr>
              <w:t>-6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1B649E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3,24,25</w:t>
            </w:r>
          </w:p>
          <w:p w14:paraId="7AEFAD4E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1,32,33</w:t>
            </w:r>
          </w:p>
          <w:p w14:paraId="57D8741C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6,3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EB29DE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  <w:p w14:paraId="49B1FF5E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</w:t>
            </w:r>
          </w:p>
          <w:p w14:paraId="4C9E8B32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ED307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3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2B9E3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22D87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97BBE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5097F99D" w14:textId="77777777" w:rsidTr="00F0723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B0C3317" w14:textId="01F233D2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 xml:space="preserve">NS SU 322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0E687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8958C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sz w:val="14"/>
                <w:szCs w:val="14"/>
              </w:rPr>
              <w:t>1</w:t>
            </w:r>
            <w:r w:rsidRPr="003D0099">
              <w:rPr>
                <w:rFonts w:ascii="Times New Roman" w:hAnsi="Times New Roman"/>
                <w:sz w:val="14"/>
                <w:szCs w:val="14"/>
              </w:rPr>
              <w:t>-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3DE0CC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2,33,36</w:t>
            </w:r>
          </w:p>
          <w:p w14:paraId="3CE5A9C8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4,45</w:t>
            </w:r>
          </w:p>
          <w:p w14:paraId="51AF35EC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7,1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B47786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</w:t>
            </w:r>
          </w:p>
          <w:p w14:paraId="2B5A32E3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  <w:p w14:paraId="3E5EF4D3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30BA2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9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21C8B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DE067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6BC71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3845671E" w14:textId="77777777" w:rsidTr="00F0723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14FEF92" w14:textId="43BAA08F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 xml:space="preserve">NS SU 325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6B7B1" w14:textId="274E0DAB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N</w:t>
            </w:r>
            <w:r w:rsidR="003B3943">
              <w:rPr>
                <w:rFonts w:ascii="Times New Roman" w:hAnsi="Times New Roman"/>
                <w:sz w:val="14"/>
                <w:szCs w:val="14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1BA52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GA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B5BE66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3,1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560408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56A7E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33778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3CC4F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1EB1C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7589472B" w14:textId="77777777" w:rsidTr="00F0723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991AA7C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326 A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646EA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B601D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sz w:val="14"/>
                <w:szCs w:val="14"/>
              </w:rPr>
              <w:t>1</w:t>
            </w:r>
            <w:r w:rsidRPr="003D0099">
              <w:rPr>
                <w:rFonts w:ascii="Times New Roman" w:hAnsi="Times New Roman"/>
                <w:sz w:val="14"/>
                <w:szCs w:val="14"/>
              </w:rPr>
              <w:t>-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4321F5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2,44,46</w:t>
            </w:r>
          </w:p>
          <w:p w14:paraId="3A7AA3A6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1,15,17</w:t>
            </w:r>
          </w:p>
          <w:p w14:paraId="0DE4E383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2,43,16</w:t>
            </w:r>
          </w:p>
          <w:p w14:paraId="20F8C1A7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1,3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29EBD4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  <w:p w14:paraId="1D48D46C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  <w:p w14:paraId="0E09F3C1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M</w:t>
            </w:r>
          </w:p>
          <w:p w14:paraId="2ED8E64A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7810B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2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E6CE0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373BD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BF380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20DF0712" w14:textId="77777777" w:rsidTr="00DC36D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E7C3C60" w14:textId="1AD4AD6B" w:rsidR="00091178" w:rsidRPr="00C73002" w:rsidRDefault="00091178" w:rsidP="00DC36D0">
            <w:pPr>
              <w:spacing w:line="360" w:lineRule="auto"/>
              <w:rPr>
                <w:rFonts w:ascii="Times New Roman" w:hAnsi="Times New Roman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327 S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4FD2C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17A11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sz w:val="14"/>
                <w:szCs w:val="14"/>
              </w:rPr>
              <w:t>3</w:t>
            </w:r>
            <w:r w:rsidRPr="003D0099">
              <w:rPr>
                <w:rFonts w:ascii="Times New Roman" w:hAnsi="Times New Roman"/>
                <w:sz w:val="14"/>
                <w:szCs w:val="14"/>
              </w:rPr>
              <w:t>-1</w:t>
            </w:r>
            <w:r>
              <w:rPr>
                <w:rFonts w:ascii="Times New Roman" w:hAnsi="Times New Roman"/>
                <w:sz w:val="14"/>
                <w:szCs w:val="14"/>
              </w:rPr>
              <w:t>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84CC66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1,12</w:t>
            </w:r>
          </w:p>
          <w:p w14:paraId="37A22006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1,22</w:t>
            </w:r>
          </w:p>
          <w:p w14:paraId="61B35E25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6,26,</w:t>
            </w:r>
          </w:p>
          <w:p w14:paraId="392F94B9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6,4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694A88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  <w:p w14:paraId="6F5D2EA0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  <w:p w14:paraId="64D2ADA1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  <w:p w14:paraId="015BDCEC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6FEA2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8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36FD6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621A8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61DB8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0CDE0C69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71EEE52" w14:textId="77777777" w:rsidR="00091178" w:rsidRPr="00C73002" w:rsidRDefault="00091178" w:rsidP="00F07230">
            <w:pPr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US 328 A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97CC7" w14:textId="67AFB2F4" w:rsidR="00091178" w:rsidRPr="003D0099" w:rsidRDefault="00217963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4D8F3" w14:textId="5A711CA5" w:rsidR="00091178" w:rsidRPr="003D0099" w:rsidRDefault="00217963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A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3C961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1,17,23,3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165AF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69D13" w14:textId="77777777" w:rsidR="00091178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4CC14" w14:textId="77777777" w:rsidR="00091178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5DD94" w14:textId="77777777" w:rsidR="00091178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24716" w14:textId="77777777" w:rsidR="00091178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91178" w:rsidRPr="00491BFB" w14:paraId="1509D74F" w14:textId="77777777" w:rsidTr="00F0723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D8EBD89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331 A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9FCC0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20C45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sz w:val="14"/>
                <w:szCs w:val="14"/>
              </w:rPr>
              <w:t>1</w:t>
            </w:r>
            <w:r w:rsidRPr="003D0099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0D8795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1,2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175B23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018DE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6DD9B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05ECD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189A2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91178" w:rsidRPr="00491BFB" w14:paraId="719070FE" w14:textId="77777777" w:rsidTr="00F0723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595A1CE" w14:textId="69AE5A4D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 xml:space="preserve">NS SU 333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D26D7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I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7D921" w14:textId="1D3F376A" w:rsidR="00091178" w:rsidRPr="00F07230" w:rsidRDefault="00217963" w:rsidP="0099274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F07230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7-1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D1845A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5,26,2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CF67D4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F2906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5B26F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B0B56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ED93B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91178" w:rsidRPr="00491BFB" w14:paraId="36BF6B68" w14:textId="77777777" w:rsidTr="00F07230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D4BA1D5" w14:textId="729CB497" w:rsidR="00091178" w:rsidRPr="00C73002" w:rsidRDefault="00091178" w:rsidP="00F07230">
            <w:pPr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336</w:t>
            </w:r>
            <w:r w:rsidR="009B4BC5">
              <w:rPr>
                <w:rFonts w:ascii="Times New Roman" w:hAnsi="Times New Roman"/>
                <w:b/>
                <w:sz w:val="14"/>
                <w:szCs w:val="14"/>
              </w:rPr>
              <w:t xml:space="preserve"> A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C45F6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4E98D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1-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609160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4,4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B5F0D5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4F6DE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F742B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88771" w14:textId="77777777" w:rsidR="00091178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0AA3C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399E8603" w14:textId="77777777" w:rsidTr="00F0723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8884F2E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341 A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28A80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834D5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3-1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2F8B2C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2,33</w:t>
            </w:r>
          </w:p>
          <w:p w14:paraId="4DFAEEE0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6,37,3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AAE3B0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</w:t>
            </w:r>
          </w:p>
          <w:p w14:paraId="6CEDA862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1A272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1F084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4D098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32C7D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65034B18" w14:textId="77777777" w:rsidTr="00F0723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187E953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344 A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ECC87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91370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9-</w:t>
            </w:r>
            <w:r w:rsidRPr="003D0099">
              <w:rPr>
                <w:rFonts w:ascii="Times New Roman" w:hAnsi="Times New Roman"/>
                <w:sz w:val="14"/>
                <w:szCs w:val="14"/>
              </w:rPr>
              <w:t>3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FB7299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4,45,46,4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68394A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AA053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5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58530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37826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5315B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6D37B04B" w14:textId="77777777" w:rsidTr="00F0723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A64CC28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346 A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8FEB7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06056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4</w:t>
            </w:r>
            <w:r>
              <w:rPr>
                <w:rFonts w:ascii="Times New Roman" w:hAnsi="Times New Roman"/>
                <w:sz w:val="14"/>
                <w:szCs w:val="14"/>
              </w:rPr>
              <w:t>1-5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8CA361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4,15</w:t>
            </w:r>
          </w:p>
          <w:p w14:paraId="7264756F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FA222E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  <w:p w14:paraId="20FE061F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3D8AB5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4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F2B7A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3CC7A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8202F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04C46B60" w14:textId="77777777" w:rsidTr="00F0723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C732BF4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347 A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9E91D" w14:textId="59512396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N</w:t>
            </w:r>
            <w:r w:rsidR="003B3943">
              <w:rPr>
                <w:rFonts w:ascii="Times New Roman" w:hAnsi="Times New Roman"/>
                <w:sz w:val="14"/>
                <w:szCs w:val="14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0BD3A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sz w:val="14"/>
                <w:szCs w:val="14"/>
              </w:rPr>
              <w:t>9</w:t>
            </w:r>
            <w:r w:rsidRPr="003D0099">
              <w:rPr>
                <w:rFonts w:ascii="Times New Roman" w:hAnsi="Times New Roman"/>
                <w:sz w:val="14"/>
                <w:szCs w:val="14"/>
              </w:rPr>
              <w:t>-</w:t>
            </w:r>
            <w:r>
              <w:rPr>
                <w:rFonts w:ascii="Times New Roman" w:hAnsi="Times New Roman"/>
                <w:sz w:val="14"/>
                <w:szCs w:val="14"/>
              </w:rPr>
              <w:t>3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081CAF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1,12,13</w:t>
            </w:r>
          </w:p>
          <w:p w14:paraId="50412B68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1,22,2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2B19B5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  <w:p w14:paraId="6386284B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,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4A2AF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1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1DA76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68DE5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E90C4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  <w:tr w:rsidR="00091178" w:rsidRPr="00491BFB" w14:paraId="4917903F" w14:textId="77777777" w:rsidTr="00F0723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E57EFE1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351 S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A78D0" w14:textId="77777777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I</w:t>
            </w:r>
            <w:r w:rsidRPr="003D0099">
              <w:rPr>
                <w:rFonts w:ascii="Times New Roman" w:hAnsi="Times New Roman"/>
                <w:sz w:val="14"/>
                <w:szCs w:val="14"/>
              </w:rPr>
              <w:t>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97098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7-1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01576E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83D320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,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76D5B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B2A48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1C70D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E0EB9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91178" w:rsidRPr="00491BFB" w14:paraId="3DEDA176" w14:textId="77777777" w:rsidTr="00F0723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8058DD7" w14:textId="77777777" w:rsidR="00091178" w:rsidRPr="00C73002" w:rsidRDefault="00091178" w:rsidP="00F07230">
            <w:pPr>
              <w:spacing w:line="360" w:lineRule="auto"/>
              <w:jc w:val="center"/>
              <w:rPr>
                <w:rFonts w:ascii="Times New Roman" w:eastAsiaTheme="minorHAnsi" w:hAnsi="Times New Roman" w:cstheme="minorBidi"/>
                <w:b/>
                <w:sz w:val="14"/>
                <w:szCs w:val="14"/>
              </w:rPr>
            </w:pPr>
            <w:r w:rsidRPr="00C73002">
              <w:rPr>
                <w:rFonts w:ascii="Times New Roman" w:hAnsi="Times New Roman"/>
                <w:b/>
                <w:sz w:val="14"/>
                <w:szCs w:val="14"/>
              </w:rPr>
              <w:t>NS SU 35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F397C" w14:textId="5BDB3790" w:rsidR="00091178" w:rsidRPr="003D0099" w:rsidRDefault="00091178" w:rsidP="00992740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N</w:t>
            </w:r>
            <w:r w:rsidR="003B3943">
              <w:rPr>
                <w:rFonts w:ascii="Times New Roman" w:hAnsi="Times New Roman"/>
                <w:sz w:val="14"/>
                <w:szCs w:val="14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D35B8" w14:textId="77777777" w:rsidR="00091178" w:rsidRPr="003D0099" w:rsidRDefault="00091178" w:rsidP="001E4C8E">
            <w:pPr>
              <w:spacing w:line="36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D0099">
              <w:rPr>
                <w:rFonts w:ascii="Times New Roman" w:hAnsi="Times New Roman"/>
                <w:sz w:val="14"/>
                <w:szCs w:val="14"/>
              </w:rPr>
              <w:t>GA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2AE70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7,18</w:t>
            </w:r>
          </w:p>
          <w:p w14:paraId="3E5AA2F4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5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A412F" w14:textId="77777777" w:rsidR="00091178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  <w:p w14:paraId="0E137A0D" w14:textId="77777777" w:rsidR="00091178" w:rsidRPr="003D0099" w:rsidRDefault="00091178" w:rsidP="00F07230">
            <w:pPr>
              <w:jc w:val="center"/>
              <w:rPr>
                <w:rFonts w:ascii="Times New Roman" w:eastAsiaTheme="minorHAnsi" w:hAnsi="Times New Roman" w:cstheme="minorBidi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DED43" w14:textId="77777777" w:rsidR="00091178" w:rsidRPr="003D0099" w:rsidRDefault="00091178" w:rsidP="0099274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1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3E116" w14:textId="77777777" w:rsidR="00091178" w:rsidRPr="003D0099" w:rsidRDefault="00091178" w:rsidP="001E4C8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EAFE2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E2EFE" w14:textId="77777777" w:rsidR="00091178" w:rsidRPr="003D0099" w:rsidRDefault="00091178" w:rsidP="00D478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X</w:t>
            </w:r>
          </w:p>
        </w:tc>
      </w:tr>
    </w:tbl>
    <w:p w14:paraId="605807E1" w14:textId="5D0D2C99" w:rsidR="00712EA5" w:rsidRDefault="00712EA5" w:rsidP="00712EA5">
      <w:pPr>
        <w:jc w:val="both"/>
        <w:rPr>
          <w:rFonts w:ascii="Times New Roman" w:hAnsi="Times New Roman" w:cs="Times New Roman"/>
          <w:b/>
          <w:sz w:val="16"/>
          <w:szCs w:val="16"/>
        </w:rPr>
      </w:pPr>
    </w:p>
    <w:p w14:paraId="5D74DF98" w14:textId="67B2A747" w:rsidR="00B35C8B" w:rsidRDefault="00B35C8B" w:rsidP="00712EA5">
      <w:pPr>
        <w:jc w:val="both"/>
        <w:rPr>
          <w:rFonts w:ascii="Times New Roman" w:hAnsi="Times New Roman" w:cs="Times New Roman"/>
          <w:b/>
          <w:sz w:val="16"/>
          <w:szCs w:val="16"/>
        </w:rPr>
      </w:pPr>
    </w:p>
    <w:p w14:paraId="4BC83F8F" w14:textId="5C3B38F3" w:rsidR="00B35C8B" w:rsidRDefault="00B35C8B" w:rsidP="00712EA5">
      <w:pPr>
        <w:jc w:val="both"/>
        <w:rPr>
          <w:rFonts w:ascii="Times New Roman" w:hAnsi="Times New Roman" w:cs="Times New Roman"/>
          <w:b/>
          <w:sz w:val="16"/>
          <w:szCs w:val="16"/>
        </w:rPr>
      </w:pPr>
    </w:p>
    <w:p w14:paraId="6704A09C" w14:textId="34A5A066" w:rsidR="00B35C8B" w:rsidRDefault="00185E3E" w:rsidP="00712EA5">
      <w:pPr>
        <w:jc w:val="both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 xml:space="preserve"> </w:t>
      </w:r>
    </w:p>
    <w:p w14:paraId="089817DF" w14:textId="4DD8845A" w:rsidR="00B35C8B" w:rsidRDefault="00B35C8B" w:rsidP="00712EA5">
      <w:pPr>
        <w:jc w:val="both"/>
        <w:rPr>
          <w:rFonts w:ascii="Times New Roman" w:hAnsi="Times New Roman" w:cs="Times New Roman"/>
          <w:b/>
          <w:sz w:val="16"/>
          <w:szCs w:val="16"/>
        </w:rPr>
      </w:pPr>
    </w:p>
    <w:p w14:paraId="0D9A8019" w14:textId="77777777" w:rsidR="00E107C7" w:rsidRPr="009F2F6D" w:rsidRDefault="00E107C7" w:rsidP="00712EA5">
      <w:pPr>
        <w:jc w:val="both"/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</w:pPr>
    </w:p>
    <w:p w14:paraId="4000F24C" w14:textId="6C6F3070" w:rsidR="00E107C7" w:rsidRPr="00B35C8B" w:rsidRDefault="00E107C7" w:rsidP="00712EA5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sectPr w:rsidR="00E107C7" w:rsidRPr="00B35C8B" w:rsidSect="003D0099">
      <w:pgSz w:w="11906" w:h="16838"/>
      <w:pgMar w:top="1134" w:right="1418" w:bottom="1418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5568CA" w14:textId="77777777" w:rsidR="00D93CA4" w:rsidRDefault="00D93CA4" w:rsidP="005D184A">
      <w:pPr>
        <w:spacing w:line="240" w:lineRule="auto"/>
      </w:pPr>
      <w:r>
        <w:separator/>
      </w:r>
    </w:p>
  </w:endnote>
  <w:endnote w:type="continuationSeparator" w:id="0">
    <w:p w14:paraId="3F2D3C00" w14:textId="77777777" w:rsidR="00D93CA4" w:rsidRDefault="00D93CA4" w:rsidP="005D184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C68A32" w14:textId="77777777" w:rsidR="00D93CA4" w:rsidRDefault="00D93CA4" w:rsidP="005D184A">
      <w:pPr>
        <w:spacing w:line="240" w:lineRule="auto"/>
      </w:pPr>
      <w:r>
        <w:separator/>
      </w:r>
    </w:p>
  </w:footnote>
  <w:footnote w:type="continuationSeparator" w:id="0">
    <w:p w14:paraId="28E6F0D6" w14:textId="77777777" w:rsidR="00D93CA4" w:rsidRDefault="00D93CA4" w:rsidP="005D184A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gelo Gismondi">
    <w15:presenceInfo w15:providerId="None" w15:userId="Angelo Gismond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8F1"/>
    <w:rsid w:val="00003868"/>
    <w:rsid w:val="00006A7E"/>
    <w:rsid w:val="00007F19"/>
    <w:rsid w:val="00014698"/>
    <w:rsid w:val="000202A1"/>
    <w:rsid w:val="000217D9"/>
    <w:rsid w:val="00022574"/>
    <w:rsid w:val="00032536"/>
    <w:rsid w:val="00036A96"/>
    <w:rsid w:val="00040BBA"/>
    <w:rsid w:val="00040DB9"/>
    <w:rsid w:val="00041A19"/>
    <w:rsid w:val="000504F9"/>
    <w:rsid w:val="000508CC"/>
    <w:rsid w:val="00056749"/>
    <w:rsid w:val="0006025D"/>
    <w:rsid w:val="00065994"/>
    <w:rsid w:val="000702F2"/>
    <w:rsid w:val="00070B81"/>
    <w:rsid w:val="00086AFA"/>
    <w:rsid w:val="00091178"/>
    <w:rsid w:val="00092946"/>
    <w:rsid w:val="00092C30"/>
    <w:rsid w:val="0009550E"/>
    <w:rsid w:val="00097198"/>
    <w:rsid w:val="000A5443"/>
    <w:rsid w:val="000B5675"/>
    <w:rsid w:val="000C7303"/>
    <w:rsid w:val="000D2BF8"/>
    <w:rsid w:val="000E03A7"/>
    <w:rsid w:val="000E4154"/>
    <w:rsid w:val="000F51AF"/>
    <w:rsid w:val="001047A7"/>
    <w:rsid w:val="0010662E"/>
    <w:rsid w:val="001149BD"/>
    <w:rsid w:val="0012392D"/>
    <w:rsid w:val="00125260"/>
    <w:rsid w:val="00126012"/>
    <w:rsid w:val="0013085D"/>
    <w:rsid w:val="00132840"/>
    <w:rsid w:val="0014620B"/>
    <w:rsid w:val="00166353"/>
    <w:rsid w:val="001743C2"/>
    <w:rsid w:val="00181768"/>
    <w:rsid w:val="00182477"/>
    <w:rsid w:val="00185E3E"/>
    <w:rsid w:val="0019324A"/>
    <w:rsid w:val="00195EC7"/>
    <w:rsid w:val="00197BB3"/>
    <w:rsid w:val="001A0FB3"/>
    <w:rsid w:val="001A5EAA"/>
    <w:rsid w:val="001B0844"/>
    <w:rsid w:val="001B1FE2"/>
    <w:rsid w:val="001B78B9"/>
    <w:rsid w:val="001C2C33"/>
    <w:rsid w:val="001C3FA3"/>
    <w:rsid w:val="001D1DA9"/>
    <w:rsid w:val="001D6E13"/>
    <w:rsid w:val="001E0F65"/>
    <w:rsid w:val="001E4C8E"/>
    <w:rsid w:val="00202AF1"/>
    <w:rsid w:val="00204F89"/>
    <w:rsid w:val="0020765B"/>
    <w:rsid w:val="0021479F"/>
    <w:rsid w:val="0021601D"/>
    <w:rsid w:val="00217963"/>
    <w:rsid w:val="00217FD9"/>
    <w:rsid w:val="002214AE"/>
    <w:rsid w:val="002318D1"/>
    <w:rsid w:val="00231C27"/>
    <w:rsid w:val="0023277F"/>
    <w:rsid w:val="00240B1E"/>
    <w:rsid w:val="002502F0"/>
    <w:rsid w:val="00272CC9"/>
    <w:rsid w:val="00274B86"/>
    <w:rsid w:val="00275CC7"/>
    <w:rsid w:val="00284BBB"/>
    <w:rsid w:val="0028653F"/>
    <w:rsid w:val="002A0F7F"/>
    <w:rsid w:val="002B1DA9"/>
    <w:rsid w:val="002B71E3"/>
    <w:rsid w:val="002B743A"/>
    <w:rsid w:val="002D24B1"/>
    <w:rsid w:val="002D7642"/>
    <w:rsid w:val="002E26E7"/>
    <w:rsid w:val="002E6EBF"/>
    <w:rsid w:val="002F30E7"/>
    <w:rsid w:val="00304070"/>
    <w:rsid w:val="00320E30"/>
    <w:rsid w:val="00320FAE"/>
    <w:rsid w:val="00325A89"/>
    <w:rsid w:val="00326098"/>
    <w:rsid w:val="003309B0"/>
    <w:rsid w:val="00330E43"/>
    <w:rsid w:val="0034190E"/>
    <w:rsid w:val="00347B83"/>
    <w:rsid w:val="00350FBA"/>
    <w:rsid w:val="0035149D"/>
    <w:rsid w:val="00352320"/>
    <w:rsid w:val="003566BC"/>
    <w:rsid w:val="00360693"/>
    <w:rsid w:val="00376FE5"/>
    <w:rsid w:val="003932FE"/>
    <w:rsid w:val="00394BF1"/>
    <w:rsid w:val="003A0ECF"/>
    <w:rsid w:val="003B090E"/>
    <w:rsid w:val="003B3943"/>
    <w:rsid w:val="003C20A5"/>
    <w:rsid w:val="003C52CC"/>
    <w:rsid w:val="003D0099"/>
    <w:rsid w:val="003D0789"/>
    <w:rsid w:val="003D1956"/>
    <w:rsid w:val="003D7BAF"/>
    <w:rsid w:val="003E0BDB"/>
    <w:rsid w:val="003E1503"/>
    <w:rsid w:val="003E5211"/>
    <w:rsid w:val="003E61D6"/>
    <w:rsid w:val="00401B44"/>
    <w:rsid w:val="00402BDB"/>
    <w:rsid w:val="004047F5"/>
    <w:rsid w:val="00407211"/>
    <w:rsid w:val="004114E4"/>
    <w:rsid w:val="00411E44"/>
    <w:rsid w:val="0044058C"/>
    <w:rsid w:val="00442971"/>
    <w:rsid w:val="00447A60"/>
    <w:rsid w:val="0045238F"/>
    <w:rsid w:val="004559BE"/>
    <w:rsid w:val="004607CD"/>
    <w:rsid w:val="004627A1"/>
    <w:rsid w:val="00472063"/>
    <w:rsid w:val="00473714"/>
    <w:rsid w:val="00474450"/>
    <w:rsid w:val="00477ED3"/>
    <w:rsid w:val="00491BFB"/>
    <w:rsid w:val="00493136"/>
    <w:rsid w:val="004972D3"/>
    <w:rsid w:val="004A5AC5"/>
    <w:rsid w:val="004A688D"/>
    <w:rsid w:val="004B785E"/>
    <w:rsid w:val="004C01A0"/>
    <w:rsid w:val="004D426F"/>
    <w:rsid w:val="004D47B6"/>
    <w:rsid w:val="004F201F"/>
    <w:rsid w:val="004F29A3"/>
    <w:rsid w:val="004F41F5"/>
    <w:rsid w:val="004F5890"/>
    <w:rsid w:val="00503B2F"/>
    <w:rsid w:val="0050444D"/>
    <w:rsid w:val="00504C8F"/>
    <w:rsid w:val="005165FC"/>
    <w:rsid w:val="0052080D"/>
    <w:rsid w:val="005354DB"/>
    <w:rsid w:val="005461C5"/>
    <w:rsid w:val="0054711D"/>
    <w:rsid w:val="00554A79"/>
    <w:rsid w:val="005552EB"/>
    <w:rsid w:val="005608F2"/>
    <w:rsid w:val="00567C92"/>
    <w:rsid w:val="005764B7"/>
    <w:rsid w:val="00591DC9"/>
    <w:rsid w:val="00595CDA"/>
    <w:rsid w:val="005A3214"/>
    <w:rsid w:val="005A5C8B"/>
    <w:rsid w:val="005B4E25"/>
    <w:rsid w:val="005B4F74"/>
    <w:rsid w:val="005C5D58"/>
    <w:rsid w:val="005D0D89"/>
    <w:rsid w:val="005D184A"/>
    <w:rsid w:val="005D6134"/>
    <w:rsid w:val="005D78E6"/>
    <w:rsid w:val="005E1B82"/>
    <w:rsid w:val="005F2F9D"/>
    <w:rsid w:val="005F5CE0"/>
    <w:rsid w:val="006155E6"/>
    <w:rsid w:val="00615825"/>
    <w:rsid w:val="00621F28"/>
    <w:rsid w:val="006246D4"/>
    <w:rsid w:val="0063254A"/>
    <w:rsid w:val="00641E40"/>
    <w:rsid w:val="006445C4"/>
    <w:rsid w:val="00653DD4"/>
    <w:rsid w:val="0065651D"/>
    <w:rsid w:val="0066415F"/>
    <w:rsid w:val="006667B6"/>
    <w:rsid w:val="00684AAD"/>
    <w:rsid w:val="0068510D"/>
    <w:rsid w:val="00685228"/>
    <w:rsid w:val="00696ED6"/>
    <w:rsid w:val="006B024A"/>
    <w:rsid w:val="006B360A"/>
    <w:rsid w:val="006C7D70"/>
    <w:rsid w:val="006D553D"/>
    <w:rsid w:val="006D5BA7"/>
    <w:rsid w:val="006F266A"/>
    <w:rsid w:val="00705114"/>
    <w:rsid w:val="007074BE"/>
    <w:rsid w:val="00712EA5"/>
    <w:rsid w:val="00725BB5"/>
    <w:rsid w:val="0072602E"/>
    <w:rsid w:val="00732733"/>
    <w:rsid w:val="00737F4F"/>
    <w:rsid w:val="00746E56"/>
    <w:rsid w:val="00747D6B"/>
    <w:rsid w:val="00750D72"/>
    <w:rsid w:val="00750FD9"/>
    <w:rsid w:val="007565F0"/>
    <w:rsid w:val="00756C7A"/>
    <w:rsid w:val="00774B8B"/>
    <w:rsid w:val="00776CF0"/>
    <w:rsid w:val="00776F8F"/>
    <w:rsid w:val="00780EC4"/>
    <w:rsid w:val="00780EE5"/>
    <w:rsid w:val="00785114"/>
    <w:rsid w:val="00792A08"/>
    <w:rsid w:val="00794549"/>
    <w:rsid w:val="0079673F"/>
    <w:rsid w:val="00797EC0"/>
    <w:rsid w:val="007A391B"/>
    <w:rsid w:val="007B14EC"/>
    <w:rsid w:val="007B1877"/>
    <w:rsid w:val="007C462A"/>
    <w:rsid w:val="007C6EF1"/>
    <w:rsid w:val="007D72CC"/>
    <w:rsid w:val="007E4845"/>
    <w:rsid w:val="007F4808"/>
    <w:rsid w:val="00803703"/>
    <w:rsid w:val="008155CE"/>
    <w:rsid w:val="00843A32"/>
    <w:rsid w:val="008463E9"/>
    <w:rsid w:val="008501D1"/>
    <w:rsid w:val="0086092E"/>
    <w:rsid w:val="008766A3"/>
    <w:rsid w:val="00877A40"/>
    <w:rsid w:val="00884C7A"/>
    <w:rsid w:val="00885F0D"/>
    <w:rsid w:val="008B1551"/>
    <w:rsid w:val="008B469D"/>
    <w:rsid w:val="008B4F0A"/>
    <w:rsid w:val="008C01DF"/>
    <w:rsid w:val="008C73ED"/>
    <w:rsid w:val="008D0C23"/>
    <w:rsid w:val="008D2139"/>
    <w:rsid w:val="008D67EE"/>
    <w:rsid w:val="008E148F"/>
    <w:rsid w:val="008E2867"/>
    <w:rsid w:val="008E7307"/>
    <w:rsid w:val="008F3508"/>
    <w:rsid w:val="008F7A45"/>
    <w:rsid w:val="00901978"/>
    <w:rsid w:val="00904A05"/>
    <w:rsid w:val="00913560"/>
    <w:rsid w:val="009347A7"/>
    <w:rsid w:val="009356D7"/>
    <w:rsid w:val="00945AB6"/>
    <w:rsid w:val="009510EE"/>
    <w:rsid w:val="00972CA6"/>
    <w:rsid w:val="009839B5"/>
    <w:rsid w:val="00986DAF"/>
    <w:rsid w:val="00992740"/>
    <w:rsid w:val="00995C1B"/>
    <w:rsid w:val="009A1541"/>
    <w:rsid w:val="009B4BC5"/>
    <w:rsid w:val="009B5918"/>
    <w:rsid w:val="009B7154"/>
    <w:rsid w:val="009D5646"/>
    <w:rsid w:val="009D7992"/>
    <w:rsid w:val="009F2F6D"/>
    <w:rsid w:val="009F30D0"/>
    <w:rsid w:val="00A02DC7"/>
    <w:rsid w:val="00A061A0"/>
    <w:rsid w:val="00A1038E"/>
    <w:rsid w:val="00A33CB4"/>
    <w:rsid w:val="00A34E2D"/>
    <w:rsid w:val="00A40BBA"/>
    <w:rsid w:val="00A54E70"/>
    <w:rsid w:val="00A55A4E"/>
    <w:rsid w:val="00A611AA"/>
    <w:rsid w:val="00A67F8C"/>
    <w:rsid w:val="00A7139B"/>
    <w:rsid w:val="00A91432"/>
    <w:rsid w:val="00AB5ABE"/>
    <w:rsid w:val="00AE7C83"/>
    <w:rsid w:val="00B00E76"/>
    <w:rsid w:val="00B05731"/>
    <w:rsid w:val="00B12DF7"/>
    <w:rsid w:val="00B143DA"/>
    <w:rsid w:val="00B26618"/>
    <w:rsid w:val="00B31266"/>
    <w:rsid w:val="00B35C8B"/>
    <w:rsid w:val="00B35F41"/>
    <w:rsid w:val="00B60E28"/>
    <w:rsid w:val="00B64DAC"/>
    <w:rsid w:val="00B6641E"/>
    <w:rsid w:val="00B81922"/>
    <w:rsid w:val="00B840FE"/>
    <w:rsid w:val="00B84BD3"/>
    <w:rsid w:val="00BA317B"/>
    <w:rsid w:val="00BA4D8F"/>
    <w:rsid w:val="00BA5C1F"/>
    <w:rsid w:val="00BC0F18"/>
    <w:rsid w:val="00BC3DF1"/>
    <w:rsid w:val="00BD2D39"/>
    <w:rsid w:val="00BF1739"/>
    <w:rsid w:val="00BF7618"/>
    <w:rsid w:val="00C07DFD"/>
    <w:rsid w:val="00C3341B"/>
    <w:rsid w:val="00C37DC4"/>
    <w:rsid w:val="00C4027D"/>
    <w:rsid w:val="00C40AED"/>
    <w:rsid w:val="00C40B4F"/>
    <w:rsid w:val="00C47082"/>
    <w:rsid w:val="00C53E46"/>
    <w:rsid w:val="00C560AA"/>
    <w:rsid w:val="00C62A9D"/>
    <w:rsid w:val="00C647C8"/>
    <w:rsid w:val="00C7082D"/>
    <w:rsid w:val="00C73002"/>
    <w:rsid w:val="00C7646D"/>
    <w:rsid w:val="00C81A8D"/>
    <w:rsid w:val="00C941BC"/>
    <w:rsid w:val="00CA359E"/>
    <w:rsid w:val="00CC098E"/>
    <w:rsid w:val="00CC41B7"/>
    <w:rsid w:val="00CF51FA"/>
    <w:rsid w:val="00D12B30"/>
    <w:rsid w:val="00D17D46"/>
    <w:rsid w:val="00D23BE6"/>
    <w:rsid w:val="00D316E0"/>
    <w:rsid w:val="00D41DE2"/>
    <w:rsid w:val="00D47876"/>
    <w:rsid w:val="00D51A98"/>
    <w:rsid w:val="00D64B41"/>
    <w:rsid w:val="00D67D20"/>
    <w:rsid w:val="00D72C67"/>
    <w:rsid w:val="00D8075A"/>
    <w:rsid w:val="00D92706"/>
    <w:rsid w:val="00D93CA4"/>
    <w:rsid w:val="00DA3351"/>
    <w:rsid w:val="00DB3646"/>
    <w:rsid w:val="00DB3AB4"/>
    <w:rsid w:val="00DB5223"/>
    <w:rsid w:val="00DC36D0"/>
    <w:rsid w:val="00DD4BC1"/>
    <w:rsid w:val="00DD5DC6"/>
    <w:rsid w:val="00DE1126"/>
    <w:rsid w:val="00DF2ECC"/>
    <w:rsid w:val="00E02A53"/>
    <w:rsid w:val="00E107C7"/>
    <w:rsid w:val="00E13F7D"/>
    <w:rsid w:val="00E24352"/>
    <w:rsid w:val="00E24930"/>
    <w:rsid w:val="00E27803"/>
    <w:rsid w:val="00E3080F"/>
    <w:rsid w:val="00E51571"/>
    <w:rsid w:val="00E53A52"/>
    <w:rsid w:val="00E53E1B"/>
    <w:rsid w:val="00E77B9D"/>
    <w:rsid w:val="00E8205B"/>
    <w:rsid w:val="00E83CA9"/>
    <w:rsid w:val="00E94F5B"/>
    <w:rsid w:val="00E966E9"/>
    <w:rsid w:val="00EA21D7"/>
    <w:rsid w:val="00EA3777"/>
    <w:rsid w:val="00EB263C"/>
    <w:rsid w:val="00EB26AD"/>
    <w:rsid w:val="00EB4B1A"/>
    <w:rsid w:val="00EB4FE1"/>
    <w:rsid w:val="00EC544B"/>
    <w:rsid w:val="00ED010B"/>
    <w:rsid w:val="00EE08F1"/>
    <w:rsid w:val="00EE5CCC"/>
    <w:rsid w:val="00EF2EDB"/>
    <w:rsid w:val="00EF7C93"/>
    <w:rsid w:val="00F0108B"/>
    <w:rsid w:val="00F07230"/>
    <w:rsid w:val="00F073B6"/>
    <w:rsid w:val="00F17021"/>
    <w:rsid w:val="00F17310"/>
    <w:rsid w:val="00F217EC"/>
    <w:rsid w:val="00F35F47"/>
    <w:rsid w:val="00F439C2"/>
    <w:rsid w:val="00F54CA7"/>
    <w:rsid w:val="00F7197B"/>
    <w:rsid w:val="00F83A09"/>
    <w:rsid w:val="00F94649"/>
    <w:rsid w:val="00F97C3B"/>
    <w:rsid w:val="00FA5FE2"/>
    <w:rsid w:val="00FC20B8"/>
    <w:rsid w:val="00FC7CD3"/>
    <w:rsid w:val="00FD1C8B"/>
    <w:rsid w:val="00FE5BED"/>
    <w:rsid w:val="00FE6B7D"/>
    <w:rsid w:val="00FF1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9E7E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35F41"/>
    <w:pPr>
      <w:spacing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uiPriority w:val="59"/>
    <w:rsid w:val="00B35F41"/>
    <w:pPr>
      <w:spacing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5D184A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D184A"/>
  </w:style>
  <w:style w:type="paragraph" w:styleId="Pidipagina">
    <w:name w:val="footer"/>
    <w:basedOn w:val="Normale"/>
    <w:link w:val="PidipaginaCarattere"/>
    <w:uiPriority w:val="99"/>
    <w:unhideWhenUsed/>
    <w:rsid w:val="005D184A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D184A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3284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32840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2D24B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D24B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D24B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D24B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D24B1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040DB9"/>
    <w:pPr>
      <w:spacing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35F41"/>
    <w:pPr>
      <w:spacing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uiPriority w:val="59"/>
    <w:rsid w:val="00B35F41"/>
    <w:pPr>
      <w:spacing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5D184A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D184A"/>
  </w:style>
  <w:style w:type="paragraph" w:styleId="Pidipagina">
    <w:name w:val="footer"/>
    <w:basedOn w:val="Normale"/>
    <w:link w:val="PidipaginaCarattere"/>
    <w:uiPriority w:val="99"/>
    <w:unhideWhenUsed/>
    <w:rsid w:val="005D184A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D184A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3284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32840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2D24B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D24B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D24B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D24B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D24B1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040DB9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22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84</Words>
  <Characters>5042</Characters>
  <Application>Microsoft Office Word</Application>
  <DocSecurity>0</DocSecurity>
  <Lines>42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ia D'Agostino</dc:creator>
  <cp:lastModifiedBy>Marica Mary</cp:lastModifiedBy>
  <cp:revision>9</cp:revision>
  <dcterms:created xsi:type="dcterms:W3CDTF">2019-11-04T16:55:00Z</dcterms:created>
  <dcterms:modified xsi:type="dcterms:W3CDTF">2019-11-15T08:03:00Z</dcterms:modified>
</cp:coreProperties>
</file>